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F62B8" w14:textId="77777777" w:rsidR="0077487D" w:rsidRDefault="0077487D" w:rsidP="0077487D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ppendix Table 1</w:t>
      </w:r>
      <w:r w:rsidRPr="00C866B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Number of height/weight observations</w:t>
      </w:r>
      <w:r w:rsidRPr="00C866B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</w:t>
      </w:r>
      <w:r w:rsidRPr="00C866B2">
        <w:rPr>
          <w:rFonts w:ascii="Times New Roman" w:hAnsi="Times New Roman" w:cs="Times New Roman"/>
          <w:b/>
        </w:rPr>
        <w:t xml:space="preserve"> analyses</w:t>
      </w:r>
      <w:r>
        <w:rPr>
          <w:rFonts w:ascii="Times New Roman" w:hAnsi="Times New Roman" w:cs="Times New Roman"/>
          <w:b/>
        </w:rPr>
        <w:t>,</w:t>
      </w:r>
      <w:r w:rsidRPr="00C866B2">
        <w:rPr>
          <w:rFonts w:ascii="Times New Roman" w:hAnsi="Times New Roman" w:cs="Times New Roman"/>
          <w:b/>
        </w:rPr>
        <w:t xml:space="preserve"> stratified by</w:t>
      </w:r>
      <w:r>
        <w:rPr>
          <w:rFonts w:ascii="Times New Roman" w:hAnsi="Times New Roman" w:cs="Times New Roman"/>
          <w:b/>
        </w:rPr>
        <w:t xml:space="preserve"> age,</w:t>
      </w:r>
      <w:r w:rsidRPr="00C866B2">
        <w:rPr>
          <w:rFonts w:ascii="Times New Roman" w:hAnsi="Times New Roman" w:cs="Times New Roman"/>
          <w:b/>
        </w:rPr>
        <w:t xml:space="preserve"> sex and initial </w:t>
      </w:r>
      <w:r>
        <w:rPr>
          <w:rFonts w:ascii="Times New Roman" w:hAnsi="Times New Roman" w:cs="Times New Roman"/>
          <w:b/>
        </w:rPr>
        <w:t>BMI percentil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7487D" w14:paraId="5713B36B" w14:textId="77777777" w:rsidTr="00786C67">
        <w:tc>
          <w:tcPr>
            <w:tcW w:w="1870" w:type="dxa"/>
          </w:tcPr>
          <w:p w14:paraId="238B2C4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70" w:type="dxa"/>
          </w:tcPr>
          <w:p w14:paraId="2D2F386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870" w:type="dxa"/>
          </w:tcPr>
          <w:p w14:paraId="07938443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itial BMI percentile</w:t>
            </w:r>
          </w:p>
        </w:tc>
        <w:tc>
          <w:tcPr>
            <w:tcW w:w="1870" w:type="dxa"/>
          </w:tcPr>
          <w:p w14:paraId="4145C4B3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70" w:type="dxa"/>
          </w:tcPr>
          <w:p w14:paraId="2C97D00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</w:t>
            </w:r>
          </w:p>
        </w:tc>
      </w:tr>
      <w:tr w:rsidR="0077487D" w14:paraId="650325EB" w14:textId="77777777" w:rsidTr="00786C67">
        <w:tc>
          <w:tcPr>
            <w:tcW w:w="1870" w:type="dxa"/>
            <w:vMerge w:val="restart"/>
          </w:tcPr>
          <w:p w14:paraId="29D6EFC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- 3.5 years</w:t>
            </w:r>
          </w:p>
        </w:tc>
        <w:tc>
          <w:tcPr>
            <w:tcW w:w="1870" w:type="dxa"/>
            <w:vMerge w:val="restart"/>
          </w:tcPr>
          <w:p w14:paraId="35B9925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70" w:type="dxa"/>
          </w:tcPr>
          <w:p w14:paraId="2B2EEBE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5th to &lt;85th</w:t>
            </w:r>
          </w:p>
        </w:tc>
        <w:tc>
          <w:tcPr>
            <w:tcW w:w="1870" w:type="dxa"/>
            <w:vAlign w:val="bottom"/>
          </w:tcPr>
          <w:p w14:paraId="421D5C94" w14:textId="77777777" w:rsidR="0077487D" w:rsidRPr="009E61A0" w:rsidRDefault="0077487D" w:rsidP="00786C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870" w:type="dxa"/>
            <w:vAlign w:val="bottom"/>
          </w:tcPr>
          <w:p w14:paraId="7B757B2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%</w:t>
            </w:r>
          </w:p>
        </w:tc>
      </w:tr>
      <w:tr w:rsidR="0077487D" w14:paraId="3F5505E0" w14:textId="77777777" w:rsidTr="00786C67">
        <w:tc>
          <w:tcPr>
            <w:tcW w:w="1870" w:type="dxa"/>
            <w:vMerge/>
          </w:tcPr>
          <w:p w14:paraId="44D2879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5BA919FA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1566F6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85th to &lt;95th</w:t>
            </w:r>
          </w:p>
        </w:tc>
        <w:tc>
          <w:tcPr>
            <w:tcW w:w="1870" w:type="dxa"/>
            <w:vAlign w:val="bottom"/>
          </w:tcPr>
          <w:p w14:paraId="6BFC8540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870" w:type="dxa"/>
            <w:vAlign w:val="bottom"/>
          </w:tcPr>
          <w:p w14:paraId="5190E95A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8%</w:t>
            </w:r>
          </w:p>
        </w:tc>
      </w:tr>
      <w:tr w:rsidR="0077487D" w14:paraId="1ADE5DD0" w14:textId="77777777" w:rsidTr="00786C67">
        <w:tc>
          <w:tcPr>
            <w:tcW w:w="1870" w:type="dxa"/>
            <w:vMerge/>
          </w:tcPr>
          <w:p w14:paraId="3BCF369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176E455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C67694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95th to &lt;99th</w:t>
            </w:r>
          </w:p>
        </w:tc>
        <w:tc>
          <w:tcPr>
            <w:tcW w:w="1870" w:type="dxa"/>
            <w:vAlign w:val="bottom"/>
          </w:tcPr>
          <w:p w14:paraId="263DE17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870" w:type="dxa"/>
            <w:vAlign w:val="bottom"/>
          </w:tcPr>
          <w:p w14:paraId="2EFF8000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2%</w:t>
            </w:r>
          </w:p>
        </w:tc>
      </w:tr>
      <w:tr w:rsidR="0077487D" w14:paraId="7087466D" w14:textId="77777777" w:rsidTr="00786C67">
        <w:tc>
          <w:tcPr>
            <w:tcW w:w="1870" w:type="dxa"/>
            <w:vMerge/>
          </w:tcPr>
          <w:p w14:paraId="5FC1B7EC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25B9BDE4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1B68F8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≥99th</w:t>
            </w:r>
          </w:p>
        </w:tc>
        <w:tc>
          <w:tcPr>
            <w:tcW w:w="1870" w:type="dxa"/>
            <w:vAlign w:val="bottom"/>
          </w:tcPr>
          <w:p w14:paraId="33ADBEC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090</w:t>
            </w:r>
          </w:p>
        </w:tc>
        <w:tc>
          <w:tcPr>
            <w:tcW w:w="1870" w:type="dxa"/>
            <w:vAlign w:val="bottom"/>
          </w:tcPr>
          <w:p w14:paraId="2B7CDF1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</w:tr>
      <w:tr w:rsidR="0077487D" w14:paraId="5C81696D" w14:textId="77777777" w:rsidTr="00786C67">
        <w:tc>
          <w:tcPr>
            <w:tcW w:w="1870" w:type="dxa"/>
            <w:vMerge/>
          </w:tcPr>
          <w:p w14:paraId="10A5B1F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3FA94000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70" w:type="dxa"/>
          </w:tcPr>
          <w:p w14:paraId="5B090FB9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5th to &lt;85th</w:t>
            </w:r>
          </w:p>
        </w:tc>
        <w:tc>
          <w:tcPr>
            <w:tcW w:w="1870" w:type="dxa"/>
            <w:vAlign w:val="bottom"/>
          </w:tcPr>
          <w:p w14:paraId="05AD103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870" w:type="dxa"/>
            <w:vAlign w:val="bottom"/>
          </w:tcPr>
          <w:p w14:paraId="5B54BA7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%</w:t>
            </w:r>
          </w:p>
        </w:tc>
      </w:tr>
      <w:tr w:rsidR="0077487D" w14:paraId="7FC816AD" w14:textId="77777777" w:rsidTr="00786C67">
        <w:tc>
          <w:tcPr>
            <w:tcW w:w="1870" w:type="dxa"/>
            <w:vMerge/>
          </w:tcPr>
          <w:p w14:paraId="6BB65569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4CF77CA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D76E97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85th to &lt;95th</w:t>
            </w:r>
          </w:p>
        </w:tc>
        <w:tc>
          <w:tcPr>
            <w:tcW w:w="1870" w:type="dxa"/>
            <w:vAlign w:val="bottom"/>
          </w:tcPr>
          <w:p w14:paraId="65E7544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870" w:type="dxa"/>
            <w:vAlign w:val="bottom"/>
          </w:tcPr>
          <w:p w14:paraId="7699A7D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</w:tr>
      <w:tr w:rsidR="0077487D" w14:paraId="6B6F5C81" w14:textId="77777777" w:rsidTr="00786C67">
        <w:tc>
          <w:tcPr>
            <w:tcW w:w="1870" w:type="dxa"/>
            <w:vMerge/>
          </w:tcPr>
          <w:p w14:paraId="3A1AE090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3425B593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5B3AA43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95th to &lt;99th</w:t>
            </w:r>
          </w:p>
        </w:tc>
        <w:tc>
          <w:tcPr>
            <w:tcW w:w="1870" w:type="dxa"/>
            <w:vAlign w:val="bottom"/>
          </w:tcPr>
          <w:p w14:paraId="7897885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870" w:type="dxa"/>
            <w:vAlign w:val="bottom"/>
          </w:tcPr>
          <w:p w14:paraId="6856F7DA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</w:tr>
      <w:tr w:rsidR="0077487D" w14:paraId="1B033636" w14:textId="77777777" w:rsidTr="00786C67">
        <w:tc>
          <w:tcPr>
            <w:tcW w:w="1870" w:type="dxa"/>
            <w:vMerge/>
          </w:tcPr>
          <w:p w14:paraId="2A3CB9C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76B0A78A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218509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≥99th</w:t>
            </w:r>
          </w:p>
        </w:tc>
        <w:tc>
          <w:tcPr>
            <w:tcW w:w="1870" w:type="dxa"/>
            <w:vAlign w:val="bottom"/>
          </w:tcPr>
          <w:p w14:paraId="29D7B93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078</w:t>
            </w:r>
          </w:p>
        </w:tc>
        <w:tc>
          <w:tcPr>
            <w:tcW w:w="1870" w:type="dxa"/>
            <w:vAlign w:val="bottom"/>
          </w:tcPr>
          <w:p w14:paraId="53E88A0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</w:tr>
      <w:tr w:rsidR="0077487D" w14:paraId="6E940890" w14:textId="77777777" w:rsidTr="00786C67">
        <w:tc>
          <w:tcPr>
            <w:tcW w:w="1870" w:type="dxa"/>
            <w:vMerge w:val="restart"/>
          </w:tcPr>
          <w:p w14:paraId="6543740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- 5.0 years</w:t>
            </w:r>
          </w:p>
        </w:tc>
        <w:tc>
          <w:tcPr>
            <w:tcW w:w="1870" w:type="dxa"/>
            <w:vMerge w:val="restart"/>
          </w:tcPr>
          <w:p w14:paraId="67C73C8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70" w:type="dxa"/>
          </w:tcPr>
          <w:p w14:paraId="61692CC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5th to &lt;85th</w:t>
            </w:r>
          </w:p>
        </w:tc>
        <w:tc>
          <w:tcPr>
            <w:tcW w:w="1870" w:type="dxa"/>
            <w:vAlign w:val="bottom"/>
          </w:tcPr>
          <w:p w14:paraId="1AE6C6A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870" w:type="dxa"/>
            <w:vAlign w:val="bottom"/>
          </w:tcPr>
          <w:p w14:paraId="2260972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</w:tr>
      <w:tr w:rsidR="0077487D" w14:paraId="0C220383" w14:textId="77777777" w:rsidTr="00786C67">
        <w:tc>
          <w:tcPr>
            <w:tcW w:w="1870" w:type="dxa"/>
            <w:vMerge/>
          </w:tcPr>
          <w:p w14:paraId="40196224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28D6D339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4720ADF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85th to &lt;95th</w:t>
            </w:r>
          </w:p>
        </w:tc>
        <w:tc>
          <w:tcPr>
            <w:tcW w:w="1870" w:type="dxa"/>
            <w:vAlign w:val="bottom"/>
          </w:tcPr>
          <w:p w14:paraId="3617ECB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751</w:t>
            </w:r>
          </w:p>
        </w:tc>
        <w:tc>
          <w:tcPr>
            <w:tcW w:w="1870" w:type="dxa"/>
            <w:vAlign w:val="bottom"/>
          </w:tcPr>
          <w:p w14:paraId="4EE040C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</w:tr>
      <w:tr w:rsidR="0077487D" w14:paraId="31F2E7C2" w14:textId="77777777" w:rsidTr="00786C67">
        <w:tc>
          <w:tcPr>
            <w:tcW w:w="1870" w:type="dxa"/>
            <w:vMerge/>
          </w:tcPr>
          <w:p w14:paraId="0FED7DA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24FB1B75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059278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95th to &lt;99th</w:t>
            </w:r>
          </w:p>
        </w:tc>
        <w:tc>
          <w:tcPr>
            <w:tcW w:w="1870" w:type="dxa"/>
            <w:vAlign w:val="bottom"/>
          </w:tcPr>
          <w:p w14:paraId="074E3F96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1870" w:type="dxa"/>
            <w:vAlign w:val="bottom"/>
          </w:tcPr>
          <w:p w14:paraId="5FEA134A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%</w:t>
            </w:r>
          </w:p>
        </w:tc>
      </w:tr>
      <w:tr w:rsidR="0077487D" w14:paraId="3E460A5E" w14:textId="77777777" w:rsidTr="00786C67">
        <w:tc>
          <w:tcPr>
            <w:tcW w:w="1870" w:type="dxa"/>
            <w:vMerge/>
          </w:tcPr>
          <w:p w14:paraId="4EB1CA34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15A706BC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3BA059B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≥99th</w:t>
            </w:r>
          </w:p>
        </w:tc>
        <w:tc>
          <w:tcPr>
            <w:tcW w:w="1870" w:type="dxa"/>
            <w:vAlign w:val="bottom"/>
          </w:tcPr>
          <w:p w14:paraId="5275E4B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1870" w:type="dxa"/>
            <w:vAlign w:val="bottom"/>
          </w:tcPr>
          <w:p w14:paraId="0FD3754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</w:tr>
      <w:tr w:rsidR="0077487D" w14:paraId="790306E8" w14:textId="77777777" w:rsidTr="00786C67">
        <w:tc>
          <w:tcPr>
            <w:tcW w:w="1870" w:type="dxa"/>
            <w:vMerge/>
          </w:tcPr>
          <w:p w14:paraId="2008842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</w:tcPr>
          <w:p w14:paraId="01C1A083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70" w:type="dxa"/>
          </w:tcPr>
          <w:p w14:paraId="7C376FBE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5th to &lt;85th</w:t>
            </w:r>
          </w:p>
        </w:tc>
        <w:tc>
          <w:tcPr>
            <w:tcW w:w="1870" w:type="dxa"/>
            <w:vAlign w:val="bottom"/>
          </w:tcPr>
          <w:p w14:paraId="75C6C80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870" w:type="dxa"/>
            <w:vAlign w:val="bottom"/>
          </w:tcPr>
          <w:p w14:paraId="65F4BCFC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%</w:t>
            </w:r>
          </w:p>
        </w:tc>
      </w:tr>
      <w:tr w:rsidR="0077487D" w14:paraId="6D1AFFC4" w14:textId="77777777" w:rsidTr="00786C67">
        <w:tc>
          <w:tcPr>
            <w:tcW w:w="1870" w:type="dxa"/>
            <w:vMerge/>
          </w:tcPr>
          <w:p w14:paraId="042CD9B0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47A7DB87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D9D926D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85th to &lt;95th</w:t>
            </w:r>
          </w:p>
        </w:tc>
        <w:tc>
          <w:tcPr>
            <w:tcW w:w="1870" w:type="dxa"/>
            <w:vAlign w:val="bottom"/>
          </w:tcPr>
          <w:p w14:paraId="710724E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1870" w:type="dxa"/>
            <w:vAlign w:val="bottom"/>
          </w:tcPr>
          <w:p w14:paraId="3A1FB2CC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</w:tr>
      <w:tr w:rsidR="0077487D" w14:paraId="1DD01DFF" w14:textId="77777777" w:rsidTr="00786C67">
        <w:tc>
          <w:tcPr>
            <w:tcW w:w="1870" w:type="dxa"/>
            <w:vMerge/>
          </w:tcPr>
          <w:p w14:paraId="3FD3033B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1D2FC02F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BEC8511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95th to &lt;99th</w:t>
            </w:r>
          </w:p>
        </w:tc>
        <w:tc>
          <w:tcPr>
            <w:tcW w:w="1870" w:type="dxa"/>
            <w:vAlign w:val="bottom"/>
          </w:tcPr>
          <w:p w14:paraId="4BB9CDA5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1870" w:type="dxa"/>
            <w:vAlign w:val="bottom"/>
          </w:tcPr>
          <w:p w14:paraId="3212FF12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</w:tr>
      <w:tr w:rsidR="0077487D" w14:paraId="1A3D5509" w14:textId="77777777" w:rsidTr="00786C67">
        <w:tc>
          <w:tcPr>
            <w:tcW w:w="1870" w:type="dxa"/>
            <w:vMerge/>
          </w:tcPr>
          <w:p w14:paraId="541B8BEA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</w:tcPr>
          <w:p w14:paraId="3FD36667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C0C4174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  <w:r w:rsidRPr="009E61A0">
              <w:rPr>
                <w:rFonts w:ascii="Times New Roman" w:hAnsi="Times New Roman" w:cs="Times New Roman"/>
              </w:rPr>
              <w:t>≥99th</w:t>
            </w:r>
          </w:p>
        </w:tc>
        <w:tc>
          <w:tcPr>
            <w:tcW w:w="1870" w:type="dxa"/>
            <w:vAlign w:val="bottom"/>
          </w:tcPr>
          <w:p w14:paraId="6D37D648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1A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E61A0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1870" w:type="dxa"/>
            <w:vAlign w:val="bottom"/>
          </w:tcPr>
          <w:p w14:paraId="12246B84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</w:tr>
      <w:tr w:rsidR="0077487D" w14:paraId="1A9A31DF" w14:textId="77777777" w:rsidTr="00786C67">
        <w:tc>
          <w:tcPr>
            <w:tcW w:w="1870" w:type="dxa"/>
          </w:tcPr>
          <w:p w14:paraId="3DF408F2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0" w:type="dxa"/>
          </w:tcPr>
          <w:p w14:paraId="5607FB1D" w14:textId="77777777" w:rsidR="0077487D" w:rsidRPr="009E61A0" w:rsidRDefault="0077487D" w:rsidP="00786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B396127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3350D1F0" w14:textId="77777777" w:rsidR="0077487D" w:rsidRPr="009E61A0" w:rsidRDefault="0077487D" w:rsidP="00786C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,885</w:t>
            </w:r>
          </w:p>
        </w:tc>
        <w:tc>
          <w:tcPr>
            <w:tcW w:w="1870" w:type="dxa"/>
            <w:vAlign w:val="bottom"/>
          </w:tcPr>
          <w:p w14:paraId="3E92A394" w14:textId="77777777" w:rsidR="0077487D" w:rsidRPr="009E61A0" w:rsidRDefault="0077487D" w:rsidP="00786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</w:tbl>
    <w:p w14:paraId="2877E7F8" w14:textId="77777777" w:rsidR="0077487D" w:rsidRPr="00C866B2" w:rsidRDefault="0077487D" w:rsidP="0077487D">
      <w:pPr>
        <w:rPr>
          <w:rFonts w:ascii="Times New Roman" w:hAnsi="Times New Roman" w:cs="Times New Roman"/>
          <w:b/>
        </w:rPr>
      </w:pPr>
    </w:p>
    <w:p w14:paraId="092D4A29" w14:textId="77777777" w:rsidR="0077487D" w:rsidRDefault="0077487D">
      <w:pPr>
        <w:spacing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AA8B933" w14:textId="724EACC4" w:rsidR="003E703A" w:rsidRDefault="0077487D" w:rsidP="003E70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3E703A" w:rsidRPr="004F5CDC">
        <w:rPr>
          <w:rFonts w:ascii="Times New Roman" w:hAnsi="Times New Roman" w:cs="Times New Roman"/>
          <w:b/>
        </w:rPr>
        <w:t xml:space="preserve">Table </w:t>
      </w:r>
      <w:r w:rsidR="00D42872">
        <w:rPr>
          <w:rFonts w:ascii="Times New Roman" w:hAnsi="Times New Roman" w:cs="Times New Roman"/>
          <w:b/>
        </w:rPr>
        <w:t>2</w:t>
      </w:r>
      <w:r w:rsidR="003E703A" w:rsidRPr="004F5CDC">
        <w:rPr>
          <w:rFonts w:ascii="Times New Roman" w:hAnsi="Times New Roman" w:cs="Times New Roman"/>
          <w:b/>
        </w:rPr>
        <w:t xml:space="preserve">. </w:t>
      </w:r>
      <w:r w:rsidR="00B059A7">
        <w:rPr>
          <w:rFonts w:ascii="Times New Roman" w:hAnsi="Times New Roman" w:cs="Times New Roman"/>
          <w:b/>
        </w:rPr>
        <w:t xml:space="preserve">Males: </w:t>
      </w:r>
      <w:r w:rsidR="003E703A">
        <w:rPr>
          <w:rFonts w:ascii="Times New Roman" w:hAnsi="Times New Roman" w:cs="Times New Roman"/>
          <w:b/>
        </w:rPr>
        <w:t>E</w:t>
      </w:r>
      <w:r w:rsidR="003E703A" w:rsidRPr="004F5CDC">
        <w:rPr>
          <w:rFonts w:ascii="Times New Roman" w:hAnsi="Times New Roman" w:cs="Times New Roman"/>
          <w:b/>
        </w:rPr>
        <w:t xml:space="preserve">stimated longitudinal slopes </w:t>
      </w:r>
      <w:r w:rsidR="00B059A7">
        <w:rPr>
          <w:rFonts w:ascii="Times New Roman" w:hAnsi="Times New Roman" w:cs="Times New Roman"/>
          <w:b/>
        </w:rPr>
        <w:t>of measures</w:t>
      </w:r>
      <w:r w:rsidR="003E703A" w:rsidRPr="004F5CDC">
        <w:rPr>
          <w:rFonts w:ascii="Times New Roman" w:hAnsi="Times New Roman" w:cs="Times New Roman"/>
          <w:b/>
        </w:rPr>
        <w:t xml:space="preserve">, stratified </w:t>
      </w:r>
      <w:r w:rsidR="00D42872">
        <w:rPr>
          <w:rFonts w:ascii="Times New Roman" w:hAnsi="Times New Roman" w:cs="Times New Roman"/>
          <w:b/>
        </w:rPr>
        <w:t>by</w:t>
      </w:r>
      <w:r w:rsidR="003E703A" w:rsidRPr="004F5CDC">
        <w:rPr>
          <w:rFonts w:ascii="Times New Roman" w:hAnsi="Times New Roman" w:cs="Times New Roman"/>
          <w:b/>
        </w:rPr>
        <w:t xml:space="preserve"> initial </w:t>
      </w:r>
      <w:r w:rsidR="003E703A">
        <w:rPr>
          <w:rFonts w:ascii="Times New Roman" w:hAnsi="Times New Roman" w:cs="Times New Roman"/>
          <w:b/>
        </w:rPr>
        <w:t xml:space="preserve">BMI percentile group. Slopes are estimated mean change per year in the </w:t>
      </w:r>
      <w:r w:rsidR="00B059A7">
        <w:rPr>
          <w:rFonts w:ascii="Times New Roman" w:hAnsi="Times New Roman" w:cs="Times New Roman"/>
          <w:b/>
        </w:rPr>
        <w:t>measure</w:t>
      </w:r>
      <w:r w:rsidR="003E703A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01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1"/>
        <w:gridCol w:w="814"/>
        <w:gridCol w:w="720"/>
        <w:gridCol w:w="896"/>
        <w:gridCol w:w="902"/>
        <w:gridCol w:w="721"/>
        <w:gridCol w:w="901"/>
        <w:gridCol w:w="990"/>
        <w:gridCol w:w="720"/>
        <w:gridCol w:w="900"/>
        <w:gridCol w:w="1080"/>
      </w:tblGrid>
      <w:tr w:rsidR="0087601D" w:rsidRPr="003E703A" w14:paraId="039CE46A" w14:textId="77777777" w:rsidTr="00D42872">
        <w:tc>
          <w:tcPr>
            <w:tcW w:w="1521" w:type="dxa"/>
            <w:vMerge w:val="restart"/>
          </w:tcPr>
          <w:p w14:paraId="25D596F8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percentile at first measurement</w:t>
            </w:r>
          </w:p>
        </w:tc>
        <w:tc>
          <w:tcPr>
            <w:tcW w:w="2430" w:type="dxa"/>
            <w:gridSpan w:val="3"/>
          </w:tcPr>
          <w:p w14:paraId="0E0D7FD7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2 - 3.5 years</w:t>
            </w:r>
          </w:p>
        </w:tc>
        <w:tc>
          <w:tcPr>
            <w:tcW w:w="2524" w:type="dxa"/>
            <w:gridSpan w:val="3"/>
          </w:tcPr>
          <w:p w14:paraId="36EE031E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3.5 - 5 years</w:t>
            </w:r>
          </w:p>
        </w:tc>
        <w:tc>
          <w:tcPr>
            <w:tcW w:w="990" w:type="dxa"/>
          </w:tcPr>
          <w:p w14:paraId="63FA6F96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1997B798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6C6AFD7C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F8B71E2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 of random slope</w:t>
            </w:r>
          </w:p>
        </w:tc>
      </w:tr>
      <w:tr w:rsidR="0087601D" w:rsidRPr="003E703A" w14:paraId="3FE03C25" w14:textId="77777777" w:rsidTr="00253657">
        <w:tc>
          <w:tcPr>
            <w:tcW w:w="1521" w:type="dxa"/>
            <w:vMerge/>
          </w:tcPr>
          <w:p w14:paraId="34F36CE8" w14:textId="77777777" w:rsidR="0087601D" w:rsidRPr="0087601D" w:rsidRDefault="0087601D" w:rsidP="00C109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14:paraId="79A5D52C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720" w:type="dxa"/>
          </w:tcPr>
          <w:p w14:paraId="69EFF178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96" w:type="dxa"/>
          </w:tcPr>
          <w:p w14:paraId="350F656E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02" w:type="dxa"/>
          </w:tcPr>
          <w:p w14:paraId="2AB308D3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721" w:type="dxa"/>
          </w:tcPr>
          <w:p w14:paraId="316654A7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1" w:type="dxa"/>
          </w:tcPr>
          <w:p w14:paraId="3DCA67E1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18FFFB15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 diff</w:t>
            </w:r>
          </w:p>
        </w:tc>
        <w:tc>
          <w:tcPr>
            <w:tcW w:w="720" w:type="dxa"/>
          </w:tcPr>
          <w:p w14:paraId="2F500E06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2D36DB44" w14:textId="77777777" w:rsidR="0087601D" w:rsidRPr="0087601D" w:rsidRDefault="0087601D" w:rsidP="00876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vMerge/>
          </w:tcPr>
          <w:p w14:paraId="2C868670" w14:textId="77777777" w:rsidR="0087601D" w:rsidRPr="0087601D" w:rsidRDefault="0087601D" w:rsidP="00C109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58D6" w:rsidRPr="0087601D" w14:paraId="496796AF" w14:textId="77777777" w:rsidTr="00D42872">
        <w:tc>
          <w:tcPr>
            <w:tcW w:w="10165" w:type="dxa"/>
            <w:gridSpan w:val="11"/>
          </w:tcPr>
          <w:p w14:paraId="59AC7DEB" w14:textId="6D8C9A30" w:rsidR="00B258D6" w:rsidRPr="00DC4533" w:rsidRDefault="00B258D6" w:rsidP="00D42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36657658"/>
            <w:r w:rsidRPr="00DC4533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</w:tr>
      <w:tr w:rsidR="00DC4533" w:rsidRPr="003E703A" w14:paraId="347C404D" w14:textId="77777777" w:rsidTr="00253657">
        <w:tc>
          <w:tcPr>
            <w:tcW w:w="1521" w:type="dxa"/>
          </w:tcPr>
          <w:p w14:paraId="260C8A26" w14:textId="77777777" w:rsidR="00DC4533" w:rsidRPr="00DC4533" w:rsidRDefault="00DC4533" w:rsidP="00DC4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4A1C8DB9" w14:textId="74E7E88F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4475DBB5" w14:textId="2ADC9D8A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787A7F00" w14:textId="3A53D909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E671173" w14:textId="5731C197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</w:tcPr>
          <w:p w14:paraId="2315125D" w14:textId="46938FF8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1" w:type="dxa"/>
          </w:tcPr>
          <w:p w14:paraId="7A6E4C5A" w14:textId="0DA0ACBF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4741F57" w14:textId="129B6874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25E3362E" w14:textId="4A0FCAE8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18A25A01" w14:textId="1D673765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763A34B" w14:textId="44CE556E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DC4533" w:rsidRPr="003E703A" w14:paraId="318BF899" w14:textId="77777777" w:rsidTr="00253657">
        <w:tc>
          <w:tcPr>
            <w:tcW w:w="1521" w:type="dxa"/>
          </w:tcPr>
          <w:p w14:paraId="1DBB8B76" w14:textId="77777777" w:rsidR="00DC4533" w:rsidRPr="00DC4533" w:rsidRDefault="00DC4533" w:rsidP="00DC4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3EE1FE44" w14:textId="4EC73499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EE44CB8" w14:textId="1A48551B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6" w:type="dxa"/>
          </w:tcPr>
          <w:p w14:paraId="17601CC4" w14:textId="08FB237E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D3C50A9" w14:textId="5FD85F1B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721" w:type="dxa"/>
          </w:tcPr>
          <w:p w14:paraId="6DEF4BD8" w14:textId="3FC7B53D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1" w:type="dxa"/>
          </w:tcPr>
          <w:p w14:paraId="103D7F41" w14:textId="325C8CB9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24795BD" w14:textId="6F02DBF7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720" w:type="dxa"/>
          </w:tcPr>
          <w:p w14:paraId="2F48452F" w14:textId="7FBE7EB4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0292E788" w14:textId="40F7B0D6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8C8FC82" w14:textId="1701F353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C4533" w:rsidRPr="003E703A" w14:paraId="3BEE4896" w14:textId="77777777" w:rsidTr="00253657">
        <w:tc>
          <w:tcPr>
            <w:tcW w:w="1521" w:type="dxa"/>
          </w:tcPr>
          <w:p w14:paraId="61CCC93E" w14:textId="77777777" w:rsidR="00DC4533" w:rsidRPr="00DC4533" w:rsidRDefault="00DC4533" w:rsidP="00DC4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08512A31" w14:textId="4CD5195F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2CCC4509" w14:textId="53152005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6" w:type="dxa"/>
          </w:tcPr>
          <w:p w14:paraId="33813CB1" w14:textId="22A5592C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00224A7" w14:textId="11E02AD8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14:paraId="6D44BFAE" w14:textId="4E788947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1" w:type="dxa"/>
          </w:tcPr>
          <w:p w14:paraId="017A6C14" w14:textId="69F0D41C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090F1E3" w14:textId="11871A56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39C7B43" w14:textId="510D212C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</w:tcPr>
          <w:p w14:paraId="0531B0EE" w14:textId="268D865C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E5D4A0A" w14:textId="0063E641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C4533" w:rsidRPr="003E703A" w14:paraId="533DCE46" w14:textId="77777777" w:rsidTr="00253657">
        <w:tc>
          <w:tcPr>
            <w:tcW w:w="1521" w:type="dxa"/>
          </w:tcPr>
          <w:p w14:paraId="3F636BFF" w14:textId="77777777" w:rsidR="00DC4533" w:rsidRPr="00DC4533" w:rsidRDefault="00DC4533" w:rsidP="00DC4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≥99th</w:t>
            </w:r>
          </w:p>
        </w:tc>
        <w:tc>
          <w:tcPr>
            <w:tcW w:w="814" w:type="dxa"/>
          </w:tcPr>
          <w:p w14:paraId="6432F6BE" w14:textId="1D797179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1230C073" w14:textId="27AC88F8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7353C50E" w14:textId="1721E622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FBB9CA6" w14:textId="76416937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</w:tcPr>
          <w:p w14:paraId="0B75822C" w14:textId="445D6856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1" w:type="dxa"/>
          </w:tcPr>
          <w:p w14:paraId="360F7AD2" w14:textId="53CE3134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0AE7A3E8" w14:textId="29C34C93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387B80C" w14:textId="7DD0DF22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14:paraId="38AC8A1D" w14:textId="64B39DD1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E3B47C9" w14:textId="501CD980" w:rsidR="00DC4533" w:rsidRPr="00DC4533" w:rsidRDefault="00DC4533" w:rsidP="00DC4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2872" w:rsidRPr="00AE36AF" w14:paraId="33D509EE" w14:textId="77777777" w:rsidTr="00253657">
        <w:tc>
          <w:tcPr>
            <w:tcW w:w="1521" w:type="dxa"/>
          </w:tcPr>
          <w:p w14:paraId="1280D469" w14:textId="71150821" w:rsidR="00D42872" w:rsidRPr="00AE36AF" w:rsidRDefault="00F758BF" w:rsidP="00D428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73618DB1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0085BF6F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260DA9D1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5387C02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721" w:type="dxa"/>
          </w:tcPr>
          <w:p w14:paraId="12FA5034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27E39350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60973548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720" w:type="dxa"/>
          </w:tcPr>
          <w:p w14:paraId="23E40777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DFF20D1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F9AE1CB" w14:textId="77777777" w:rsidR="00D42872" w:rsidRPr="00AE36AF" w:rsidRDefault="00D42872" w:rsidP="00D428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2872" w:rsidRPr="0087601D" w14:paraId="00F7C330" w14:textId="77777777" w:rsidTr="00D42872">
        <w:tc>
          <w:tcPr>
            <w:tcW w:w="10165" w:type="dxa"/>
            <w:gridSpan w:val="11"/>
          </w:tcPr>
          <w:p w14:paraId="44F4DE0F" w14:textId="581C758A" w:rsidR="00D42872" w:rsidRPr="0087601D" w:rsidRDefault="00D42872" w:rsidP="00D42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FA z-score</w:t>
            </w:r>
          </w:p>
        </w:tc>
      </w:tr>
      <w:tr w:rsidR="00D42872" w:rsidRPr="003E703A" w14:paraId="3CF13BD2" w14:textId="77777777" w:rsidTr="00253657">
        <w:tc>
          <w:tcPr>
            <w:tcW w:w="1521" w:type="dxa"/>
          </w:tcPr>
          <w:p w14:paraId="3C07C4D5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1116E24B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</w:tcPr>
          <w:p w14:paraId="35F41E0E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96" w:type="dxa"/>
          </w:tcPr>
          <w:p w14:paraId="7131CB83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1E5944EC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61B5CD9A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1" w:type="dxa"/>
          </w:tcPr>
          <w:p w14:paraId="169D6BC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03D9607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45B15C5D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4031431D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E87585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42872" w:rsidRPr="003E703A" w14:paraId="6B8FF783" w14:textId="77777777" w:rsidTr="00253657">
        <w:tc>
          <w:tcPr>
            <w:tcW w:w="1521" w:type="dxa"/>
          </w:tcPr>
          <w:p w14:paraId="0D90AC3A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022BE4B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8F3254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52EA60AD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48BA0B2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</w:tcPr>
          <w:p w14:paraId="7BA089F4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58D945C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57ECE5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2227C6BD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6B000751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7B259347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42872" w:rsidRPr="003E703A" w14:paraId="48BF3A1B" w14:textId="77777777" w:rsidTr="00253657">
        <w:tc>
          <w:tcPr>
            <w:tcW w:w="1521" w:type="dxa"/>
          </w:tcPr>
          <w:p w14:paraId="0D174C03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51CBC676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</w:tcPr>
          <w:p w14:paraId="11897FA0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6" w:type="dxa"/>
          </w:tcPr>
          <w:p w14:paraId="62F1E00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42C9AF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21" w:type="dxa"/>
          </w:tcPr>
          <w:p w14:paraId="6E423D43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1" w:type="dxa"/>
          </w:tcPr>
          <w:p w14:paraId="7E352873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5DC062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20" w:type="dxa"/>
          </w:tcPr>
          <w:p w14:paraId="1FAA4C24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6337C111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CF687A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42872" w:rsidRPr="003E703A" w14:paraId="7FDD26FF" w14:textId="77777777" w:rsidTr="00253657">
        <w:tc>
          <w:tcPr>
            <w:tcW w:w="1521" w:type="dxa"/>
          </w:tcPr>
          <w:p w14:paraId="6B25043C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06205741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1C009FE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5F4C23A6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70070F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</w:tcPr>
          <w:p w14:paraId="36FBAA5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1" w:type="dxa"/>
          </w:tcPr>
          <w:p w14:paraId="6FC3E024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7AB8EB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714E252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73B1A2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1687854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B3252" w:rsidRPr="003E703A" w14:paraId="54DCC053" w14:textId="77777777" w:rsidTr="00253657">
        <w:tc>
          <w:tcPr>
            <w:tcW w:w="1521" w:type="dxa"/>
          </w:tcPr>
          <w:p w14:paraId="6EBD971E" w14:textId="63E1D0AF" w:rsidR="000B3252" w:rsidRDefault="00F758BF" w:rsidP="000B3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7A5B53F4" w14:textId="74006FA4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1CB0B3CD" w14:textId="4FC7E7C1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6" w:type="dxa"/>
          </w:tcPr>
          <w:p w14:paraId="41EE7233" w14:textId="4312B6A6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39FE73D" w14:textId="3FF5C87C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587711C2" w14:textId="53191024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1" w:type="dxa"/>
          </w:tcPr>
          <w:p w14:paraId="6AF13064" w14:textId="038D1FC8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41DA6244" w14:textId="5808E1F2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20" w:type="dxa"/>
          </w:tcPr>
          <w:p w14:paraId="71F8A0F1" w14:textId="67D0D3C8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A434060" w14:textId="51599BD0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1098269" w14:textId="75BB5393" w:rsidR="000B3252" w:rsidRPr="003E703A" w:rsidRDefault="000B3252" w:rsidP="000B3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42872" w:rsidRPr="0087601D" w14:paraId="73F73731" w14:textId="77777777" w:rsidTr="00D42872">
        <w:tc>
          <w:tcPr>
            <w:tcW w:w="10165" w:type="dxa"/>
            <w:gridSpan w:val="11"/>
          </w:tcPr>
          <w:p w14:paraId="1D4B7C96" w14:textId="1B163582" w:rsidR="00D42872" w:rsidRPr="0087601D" w:rsidRDefault="00D42872" w:rsidP="00D428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FA percentile</w:t>
            </w:r>
          </w:p>
        </w:tc>
      </w:tr>
      <w:tr w:rsidR="00D42872" w:rsidRPr="003E703A" w14:paraId="4C8F47C3" w14:textId="77777777" w:rsidTr="00253657">
        <w:tc>
          <w:tcPr>
            <w:tcW w:w="1521" w:type="dxa"/>
          </w:tcPr>
          <w:p w14:paraId="6E0D558C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1097DAB7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2CAE65E3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96" w:type="dxa"/>
          </w:tcPr>
          <w:p w14:paraId="39879347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2129CE2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14:paraId="5BD69352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51DE92D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B545E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F48C241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05512F0E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86CDBB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2872" w:rsidRPr="003E703A" w14:paraId="693820A9" w14:textId="77777777" w:rsidTr="00253657">
        <w:tc>
          <w:tcPr>
            <w:tcW w:w="1521" w:type="dxa"/>
          </w:tcPr>
          <w:p w14:paraId="2FC0F2F6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1835892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20" w:type="dxa"/>
          </w:tcPr>
          <w:p w14:paraId="58DB8970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6" w:type="dxa"/>
          </w:tcPr>
          <w:p w14:paraId="79347995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D29388B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616B309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68341A0C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D82E9A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720" w:type="dxa"/>
          </w:tcPr>
          <w:p w14:paraId="4D80A78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</w:tcPr>
          <w:p w14:paraId="5BA7E13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278393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2872" w:rsidRPr="003E703A" w14:paraId="26725072" w14:textId="77777777" w:rsidTr="00253657">
        <w:tc>
          <w:tcPr>
            <w:tcW w:w="1521" w:type="dxa"/>
          </w:tcPr>
          <w:p w14:paraId="2949F53F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1552436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0FF0DE9A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96" w:type="dxa"/>
          </w:tcPr>
          <w:p w14:paraId="26986A0D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40293FBA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</w:tcPr>
          <w:p w14:paraId="097E959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14:paraId="583DA595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063C44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A42CF34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</w:tcPr>
          <w:p w14:paraId="1013B0D8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E7415B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2872" w:rsidRPr="003E703A" w14:paraId="4BECA386" w14:textId="77777777" w:rsidTr="00253657">
        <w:tc>
          <w:tcPr>
            <w:tcW w:w="1521" w:type="dxa"/>
          </w:tcPr>
          <w:p w14:paraId="0A84F105" w14:textId="77777777" w:rsidR="00D42872" w:rsidRPr="003E703A" w:rsidRDefault="00D42872" w:rsidP="00D42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291F0ADC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20" w:type="dxa"/>
          </w:tcPr>
          <w:p w14:paraId="26F05CA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6E207957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EDC01A7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21" w:type="dxa"/>
          </w:tcPr>
          <w:p w14:paraId="0938580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01" w:type="dxa"/>
          </w:tcPr>
          <w:p w14:paraId="51960831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C51F1D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3C4750CF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16F3F4A9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7FDBA9B" w14:textId="77777777" w:rsidR="00D42872" w:rsidRPr="003E703A" w:rsidRDefault="00D42872" w:rsidP="00D42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bookmarkEnd w:id="1"/>
      <w:tr w:rsidR="002C4CDA" w:rsidRPr="003E703A" w14:paraId="3B0B9451" w14:textId="77777777" w:rsidTr="00253657">
        <w:tc>
          <w:tcPr>
            <w:tcW w:w="1521" w:type="dxa"/>
          </w:tcPr>
          <w:p w14:paraId="354C9C64" w14:textId="18D4817C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571870B5" w14:textId="46549C0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FA8BB6D" w14:textId="36F3583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6" w:type="dxa"/>
          </w:tcPr>
          <w:p w14:paraId="672B1F1C" w14:textId="308B35D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C555F31" w14:textId="679DD52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1" w:type="dxa"/>
          </w:tcPr>
          <w:p w14:paraId="7231DBD3" w14:textId="2D07BED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1" w:type="dxa"/>
          </w:tcPr>
          <w:p w14:paraId="7DCB25C2" w14:textId="0CD1584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748A45" w14:textId="1D303CD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</w:tc>
        <w:tc>
          <w:tcPr>
            <w:tcW w:w="720" w:type="dxa"/>
          </w:tcPr>
          <w:p w14:paraId="12E97095" w14:textId="5E9B6AB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090ACD1" w14:textId="0B5A8B96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942999A" w14:textId="2BA9B27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4CDA" w:rsidRPr="0087601D" w14:paraId="0261E943" w14:textId="77777777" w:rsidTr="00D42872">
        <w:tc>
          <w:tcPr>
            <w:tcW w:w="10165" w:type="dxa"/>
            <w:gridSpan w:val="11"/>
          </w:tcPr>
          <w:p w14:paraId="09CC6C43" w14:textId="0D605AAF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</w:tr>
      <w:tr w:rsidR="002C4CDA" w:rsidRPr="00DC4533" w14:paraId="36A48263" w14:textId="77777777" w:rsidTr="00253657">
        <w:tc>
          <w:tcPr>
            <w:tcW w:w="1521" w:type="dxa"/>
          </w:tcPr>
          <w:p w14:paraId="013E552F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4F569523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20" w:type="dxa"/>
          </w:tcPr>
          <w:p w14:paraId="47A43EDE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030CAB9C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182034CC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21" w:type="dxa"/>
          </w:tcPr>
          <w:p w14:paraId="269647A3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6E46F44E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317481A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20" w:type="dxa"/>
          </w:tcPr>
          <w:p w14:paraId="1F35D95A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6FE0053E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361A88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4CDA" w:rsidRPr="00DC4533" w14:paraId="1685F284" w14:textId="77777777" w:rsidTr="00253657">
        <w:tc>
          <w:tcPr>
            <w:tcW w:w="1521" w:type="dxa"/>
          </w:tcPr>
          <w:p w14:paraId="602AE588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68B48B43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20" w:type="dxa"/>
          </w:tcPr>
          <w:p w14:paraId="714F8904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13484C14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79B44DA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21" w:type="dxa"/>
          </w:tcPr>
          <w:p w14:paraId="7AAD31C3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14:paraId="615B0C7C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CFADA9E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3EA1DCFB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62A74D24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747549D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C4CDA" w:rsidRPr="00DC4533" w14:paraId="6B653117" w14:textId="77777777" w:rsidTr="00253657">
        <w:tc>
          <w:tcPr>
            <w:tcW w:w="1521" w:type="dxa"/>
          </w:tcPr>
          <w:p w14:paraId="2BB55F83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681DE8D9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20" w:type="dxa"/>
          </w:tcPr>
          <w:p w14:paraId="5E7AB8E1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6" w:type="dxa"/>
          </w:tcPr>
          <w:p w14:paraId="251366BB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458E959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</w:tcPr>
          <w:p w14:paraId="11FCFE3C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1" w:type="dxa"/>
          </w:tcPr>
          <w:p w14:paraId="31B203DD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154AF461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778DDE77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89C6209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269AED6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4CDA" w:rsidRPr="00DC4533" w14:paraId="228C3669" w14:textId="77777777" w:rsidTr="00253657">
        <w:tc>
          <w:tcPr>
            <w:tcW w:w="1521" w:type="dxa"/>
          </w:tcPr>
          <w:p w14:paraId="24192808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≥99th</w:t>
            </w:r>
          </w:p>
        </w:tc>
        <w:tc>
          <w:tcPr>
            <w:tcW w:w="814" w:type="dxa"/>
          </w:tcPr>
          <w:p w14:paraId="74218B4D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20" w:type="dxa"/>
          </w:tcPr>
          <w:p w14:paraId="45EA055B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6" w:type="dxa"/>
          </w:tcPr>
          <w:p w14:paraId="3DDC3B9E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44E7E1C8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0ECD9724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1" w:type="dxa"/>
          </w:tcPr>
          <w:p w14:paraId="002BFF9F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2FA2B70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426135C4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26586C68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943A135" w14:textId="7777777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2C4CDA" w:rsidRPr="00DC4533" w14:paraId="6A8C3471" w14:textId="77777777" w:rsidTr="00253657">
        <w:tc>
          <w:tcPr>
            <w:tcW w:w="1521" w:type="dxa"/>
          </w:tcPr>
          <w:p w14:paraId="33173E40" w14:textId="3ADFBBE1" w:rsidR="002C4CDA" w:rsidRPr="00DC4533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1DBBF930" w14:textId="00685371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0" w:type="dxa"/>
          </w:tcPr>
          <w:p w14:paraId="4F537B68" w14:textId="3D55D19F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50B21DDF" w14:textId="205783C0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C30CCBA" w14:textId="58662D72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21" w:type="dxa"/>
          </w:tcPr>
          <w:p w14:paraId="572AD7CE" w14:textId="62EA604E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21A5EAAE" w14:textId="547D6DC5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528DDD0" w14:textId="6AE90BCF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</w:tcPr>
          <w:p w14:paraId="3BD27524" w14:textId="0976FDF6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3E4B43B" w14:textId="34F9804A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7E30038" w14:textId="62BB5A04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2C4CDA" w:rsidRPr="0087601D" w14:paraId="721DD0D5" w14:textId="77777777" w:rsidTr="00D42872">
        <w:tc>
          <w:tcPr>
            <w:tcW w:w="10165" w:type="dxa"/>
            <w:gridSpan w:val="11"/>
          </w:tcPr>
          <w:p w14:paraId="7587B453" w14:textId="4FEAE0B3" w:rsidR="002C4CDA" w:rsidRPr="0087601D" w:rsidRDefault="002C4CDA" w:rsidP="00262F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A z-score</w:t>
            </w:r>
          </w:p>
        </w:tc>
      </w:tr>
      <w:tr w:rsidR="002C4CDA" w:rsidRPr="003E703A" w14:paraId="0612C69F" w14:textId="77777777" w:rsidTr="00253657">
        <w:tc>
          <w:tcPr>
            <w:tcW w:w="1521" w:type="dxa"/>
          </w:tcPr>
          <w:p w14:paraId="7CE15ECE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6CFF068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</w:tcPr>
          <w:p w14:paraId="0EAA9FC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6" w:type="dxa"/>
          </w:tcPr>
          <w:p w14:paraId="42C1097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295B29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21" w:type="dxa"/>
          </w:tcPr>
          <w:p w14:paraId="43F1FF5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1" w:type="dxa"/>
          </w:tcPr>
          <w:p w14:paraId="35DD58F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07AADA9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090AB0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08FEBD2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FAC750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4CDA" w:rsidRPr="003E703A" w14:paraId="132AE11D" w14:textId="77777777" w:rsidTr="00253657">
        <w:tc>
          <w:tcPr>
            <w:tcW w:w="1521" w:type="dxa"/>
          </w:tcPr>
          <w:p w14:paraId="195A67E7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3C50CDD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2F6023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6" w:type="dxa"/>
          </w:tcPr>
          <w:p w14:paraId="32C069B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1AA3D0D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21" w:type="dxa"/>
          </w:tcPr>
          <w:p w14:paraId="198EDC2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189FE80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49945E8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5BFB5E0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5552E51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82CA10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4CDA" w:rsidRPr="003E703A" w14:paraId="20247EB5" w14:textId="77777777" w:rsidTr="00253657">
        <w:tc>
          <w:tcPr>
            <w:tcW w:w="1521" w:type="dxa"/>
          </w:tcPr>
          <w:p w14:paraId="6F0ADF43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0F24035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73A170D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13726CC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27C2E5C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21" w:type="dxa"/>
          </w:tcPr>
          <w:p w14:paraId="7AF5EFF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4802B29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A89193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20" w:type="dxa"/>
          </w:tcPr>
          <w:p w14:paraId="6898A00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24018F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00A8F3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C4CDA" w:rsidRPr="003E703A" w14:paraId="695F4A3B" w14:textId="77777777" w:rsidTr="00253657">
        <w:tc>
          <w:tcPr>
            <w:tcW w:w="1521" w:type="dxa"/>
          </w:tcPr>
          <w:p w14:paraId="331D9DCD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123B963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2FEA68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4E476E1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558766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21" w:type="dxa"/>
          </w:tcPr>
          <w:p w14:paraId="4DC215E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1" w:type="dxa"/>
          </w:tcPr>
          <w:p w14:paraId="29CFB86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0E3288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20" w:type="dxa"/>
          </w:tcPr>
          <w:p w14:paraId="4597AC3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6B5E77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7E5A6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4CDA" w:rsidRPr="003E703A" w14:paraId="1C1DC268" w14:textId="77777777" w:rsidTr="00253657">
        <w:tc>
          <w:tcPr>
            <w:tcW w:w="1521" w:type="dxa"/>
          </w:tcPr>
          <w:p w14:paraId="04E44473" w14:textId="4ED9B01F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4422B516" w14:textId="59A13766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0289E782" w14:textId="18D71FD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6" w:type="dxa"/>
          </w:tcPr>
          <w:p w14:paraId="7F8329E2" w14:textId="0FED688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5EAC421" w14:textId="21CED7D6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21" w:type="dxa"/>
          </w:tcPr>
          <w:p w14:paraId="7A730EA9" w14:textId="173ADE5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1" w:type="dxa"/>
          </w:tcPr>
          <w:p w14:paraId="2B066015" w14:textId="4870B94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EA0D4AE" w14:textId="277F999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6B0BE2E3" w14:textId="6533879F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20C09D6" w14:textId="04E6DC3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2E23BD2" w14:textId="279A203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4CDA" w:rsidRPr="0087601D" w14:paraId="5FD12F68" w14:textId="77777777" w:rsidTr="00D42872">
        <w:tc>
          <w:tcPr>
            <w:tcW w:w="10165" w:type="dxa"/>
            <w:gridSpan w:val="11"/>
          </w:tcPr>
          <w:p w14:paraId="34EF6A63" w14:textId="4D4143DB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A percentile</w:t>
            </w:r>
          </w:p>
        </w:tc>
      </w:tr>
      <w:tr w:rsidR="002C4CDA" w:rsidRPr="003E703A" w14:paraId="0C22FCC3" w14:textId="77777777" w:rsidTr="00253657">
        <w:tc>
          <w:tcPr>
            <w:tcW w:w="1521" w:type="dxa"/>
          </w:tcPr>
          <w:p w14:paraId="771481A5" w14:textId="1747C63E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68BE811D" w14:textId="378D060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F6C1E35" w14:textId="382C00C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21CFCDF1" w14:textId="0B2760F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C1C659A" w14:textId="00BE8DF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</w:p>
        </w:tc>
        <w:tc>
          <w:tcPr>
            <w:tcW w:w="721" w:type="dxa"/>
          </w:tcPr>
          <w:p w14:paraId="287290A0" w14:textId="2958E7BE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1" w:type="dxa"/>
          </w:tcPr>
          <w:p w14:paraId="4E230F22" w14:textId="52BF218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208705B" w14:textId="0976955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8CB2735" w14:textId="254C29D6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74ABCF0D" w14:textId="75EDBA8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7E332BC4" w14:textId="3C1A9BD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C4CDA" w:rsidRPr="003E703A" w14:paraId="03CBFE6E" w14:textId="77777777" w:rsidTr="00253657">
        <w:tc>
          <w:tcPr>
            <w:tcW w:w="1521" w:type="dxa"/>
          </w:tcPr>
          <w:p w14:paraId="35477060" w14:textId="63D8B701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10AEDACF" w14:textId="0BF19AE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20" w:type="dxa"/>
          </w:tcPr>
          <w:p w14:paraId="1F0CF910" w14:textId="4ED034D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4FBBA7B0" w14:textId="7C82E41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6D1CF2B6" w14:textId="2488A47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</w:tcPr>
          <w:p w14:paraId="0A981FEA" w14:textId="2919C96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1" w:type="dxa"/>
          </w:tcPr>
          <w:p w14:paraId="090D07C9" w14:textId="5D4FAD3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3F07133" w14:textId="54B5C19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720" w:type="dxa"/>
          </w:tcPr>
          <w:p w14:paraId="4A33A0CC" w14:textId="5BCFD1A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00" w:type="dxa"/>
          </w:tcPr>
          <w:p w14:paraId="39AC81D5" w14:textId="4EAB0F2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9FDAC69" w14:textId="1370D49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2C4CDA" w:rsidRPr="003E703A" w14:paraId="3C314C72" w14:textId="77777777" w:rsidTr="00253657">
        <w:tc>
          <w:tcPr>
            <w:tcW w:w="1521" w:type="dxa"/>
          </w:tcPr>
          <w:p w14:paraId="43EC83F9" w14:textId="6A993A2A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638FC245" w14:textId="135940C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D1CB09A" w14:textId="62165B1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70AFCE1F" w14:textId="0EB0A06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38374B9" w14:textId="2906413F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</w:tcPr>
          <w:p w14:paraId="0521A19F" w14:textId="7001DFB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1" w:type="dxa"/>
          </w:tcPr>
          <w:p w14:paraId="7641FE04" w14:textId="12F00A1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CBAD491" w14:textId="1DBF8DB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720" w:type="dxa"/>
          </w:tcPr>
          <w:p w14:paraId="067994EC" w14:textId="58AB6C6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152D7D6" w14:textId="2F33D60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2EE5C3" w14:textId="436AB8F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2C4CDA" w:rsidRPr="003E703A" w14:paraId="5A10976E" w14:textId="77777777" w:rsidTr="00253657">
        <w:tc>
          <w:tcPr>
            <w:tcW w:w="1521" w:type="dxa"/>
          </w:tcPr>
          <w:p w14:paraId="4A4E9837" w14:textId="70466D69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443257E9" w14:textId="58E0504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14:paraId="5A636EFE" w14:textId="307391E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96" w:type="dxa"/>
          </w:tcPr>
          <w:p w14:paraId="33A5EEF3" w14:textId="5CB0040F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FCCB099" w14:textId="67988A7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721" w:type="dxa"/>
          </w:tcPr>
          <w:p w14:paraId="6A9FD2FE" w14:textId="6203E67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01" w:type="dxa"/>
          </w:tcPr>
          <w:p w14:paraId="106E4C64" w14:textId="4AAD662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275644D" w14:textId="7933E656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20" w:type="dxa"/>
          </w:tcPr>
          <w:p w14:paraId="1C95E539" w14:textId="5718761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</w:tcPr>
          <w:p w14:paraId="3D8769F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F7F8CD" w14:textId="60772C2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C4CDA" w:rsidRPr="003E703A" w14:paraId="614AB655" w14:textId="77777777" w:rsidTr="00253657">
        <w:tc>
          <w:tcPr>
            <w:tcW w:w="1521" w:type="dxa"/>
          </w:tcPr>
          <w:p w14:paraId="5E306388" w14:textId="783DF455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01673C11" w14:textId="4DEA1CD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720" w:type="dxa"/>
          </w:tcPr>
          <w:p w14:paraId="7077FB9D" w14:textId="2961582C" w:rsidR="002C4CD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96" w:type="dxa"/>
          </w:tcPr>
          <w:p w14:paraId="45FCB304" w14:textId="1680515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A6C84F0" w14:textId="53BC9F9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2.89</w:t>
            </w:r>
          </w:p>
        </w:tc>
        <w:tc>
          <w:tcPr>
            <w:tcW w:w="721" w:type="dxa"/>
          </w:tcPr>
          <w:p w14:paraId="00348E8F" w14:textId="0644284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01" w:type="dxa"/>
          </w:tcPr>
          <w:p w14:paraId="7B4DAD3B" w14:textId="7FCAB26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6DFBB3DB" w14:textId="1E2B7F4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C2FD7B6" w14:textId="05BF6AF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</w:tcPr>
          <w:p w14:paraId="02734467" w14:textId="1B765B5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1B13CA75" w14:textId="269B16D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2C4CDA" w:rsidRPr="0087601D" w14:paraId="184C3F6A" w14:textId="77777777" w:rsidTr="00D42872">
        <w:tc>
          <w:tcPr>
            <w:tcW w:w="10165" w:type="dxa"/>
            <w:gridSpan w:val="11"/>
          </w:tcPr>
          <w:p w14:paraId="051F2E9F" w14:textId="16DB576A" w:rsidR="002C4CDA" w:rsidRPr="00DC4533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b/>
                <w:sz w:val="20"/>
                <w:szCs w:val="20"/>
              </w:rPr>
              <w:t>WFH</w:t>
            </w:r>
          </w:p>
        </w:tc>
      </w:tr>
      <w:tr w:rsidR="002C4CDA" w:rsidRPr="003E703A" w14:paraId="5F9E928C" w14:textId="77777777" w:rsidTr="00253657">
        <w:tc>
          <w:tcPr>
            <w:tcW w:w="1521" w:type="dxa"/>
          </w:tcPr>
          <w:p w14:paraId="40297B15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1263A99A" w14:textId="7FD1B1E1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0" w:type="dxa"/>
          </w:tcPr>
          <w:p w14:paraId="146E2BAD" w14:textId="73B32AA0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6" w:type="dxa"/>
          </w:tcPr>
          <w:p w14:paraId="618E3E33" w14:textId="2F9EB61F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8F506C4" w14:textId="6692BAD3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5B1157AE" w14:textId="153A3CE4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435D9D2E" w14:textId="749E57DE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963C7EC" w14:textId="723ACF75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20" w:type="dxa"/>
          </w:tcPr>
          <w:p w14:paraId="03F99D40" w14:textId="2F798502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A12651D" w14:textId="61515762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BDBA3D" w14:textId="654F44F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4CDA" w:rsidRPr="003E703A" w14:paraId="71C5D1AC" w14:textId="77777777" w:rsidTr="00253657">
        <w:tc>
          <w:tcPr>
            <w:tcW w:w="1521" w:type="dxa"/>
          </w:tcPr>
          <w:p w14:paraId="6168DD46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0EFDAD29" w14:textId="2168888C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34E8B27F" w14:textId="63E88729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5E14793E" w14:textId="3D5DDB86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27C27D3" w14:textId="3569C499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14:paraId="00109D80" w14:textId="5EEFAECC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1" w:type="dxa"/>
          </w:tcPr>
          <w:p w14:paraId="1876F4CB" w14:textId="78012F1B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699D98E" w14:textId="7610813C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773BDA7E" w14:textId="166D0B9C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4E3A0D75" w14:textId="67B15BD1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4231ABF" w14:textId="3110CD9B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C4CDA" w:rsidRPr="003E703A" w14:paraId="2E5A3E40" w14:textId="77777777" w:rsidTr="00253657">
        <w:tc>
          <w:tcPr>
            <w:tcW w:w="1521" w:type="dxa"/>
          </w:tcPr>
          <w:p w14:paraId="4D09ADD8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075F02C7" w14:textId="5B915462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</w:tcPr>
          <w:p w14:paraId="62FA2E75" w14:textId="1C44BD56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6" w:type="dxa"/>
          </w:tcPr>
          <w:p w14:paraId="32D5381D" w14:textId="5D3D1275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8D682CF" w14:textId="295C22C2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</w:tcPr>
          <w:p w14:paraId="1865039D" w14:textId="3DA6A01E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1" w:type="dxa"/>
          </w:tcPr>
          <w:p w14:paraId="76484B4A" w14:textId="072FF925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4E7D4AFF" w14:textId="3671C96B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</w:tcPr>
          <w:p w14:paraId="37B2EEE1" w14:textId="26101164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66830A33" w14:textId="1B42D17A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C2B25E9" w14:textId="0C638813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4CDA" w:rsidRPr="003E703A" w14:paraId="067E18BA" w14:textId="77777777" w:rsidTr="00253657">
        <w:tc>
          <w:tcPr>
            <w:tcW w:w="1521" w:type="dxa"/>
          </w:tcPr>
          <w:p w14:paraId="5712F896" w14:textId="77777777" w:rsidR="002C4CDA" w:rsidRPr="00DC4533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≥99th</w:t>
            </w:r>
          </w:p>
        </w:tc>
        <w:tc>
          <w:tcPr>
            <w:tcW w:w="814" w:type="dxa"/>
          </w:tcPr>
          <w:p w14:paraId="0DD77C72" w14:textId="715F166E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</w:tcPr>
          <w:p w14:paraId="1ECDCEBF" w14:textId="3869774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6" w:type="dxa"/>
          </w:tcPr>
          <w:p w14:paraId="58814B1A" w14:textId="414B4020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32B1CDA" w14:textId="0D371556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21" w:type="dxa"/>
          </w:tcPr>
          <w:p w14:paraId="57FED36D" w14:textId="51906447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1" w:type="dxa"/>
          </w:tcPr>
          <w:p w14:paraId="6601DCBB" w14:textId="13CB148F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07DCD7E" w14:textId="3A3109D4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54159A1" w14:textId="32774B1C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57183CE5" w14:textId="06380592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7E4FB00" w14:textId="0D0EEB9A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4CDA" w:rsidRPr="003E703A" w14:paraId="68A37B5E" w14:textId="77777777" w:rsidTr="00253657">
        <w:tc>
          <w:tcPr>
            <w:tcW w:w="1521" w:type="dxa"/>
          </w:tcPr>
          <w:p w14:paraId="07CDA974" w14:textId="743AF73D" w:rsidR="002C4CDA" w:rsidRPr="00DC4533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77EA7AB0" w14:textId="7FD4AF1A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20" w:type="dxa"/>
          </w:tcPr>
          <w:p w14:paraId="7971B0F0" w14:textId="1D4E695D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6" w:type="dxa"/>
          </w:tcPr>
          <w:p w14:paraId="199DE2E6" w14:textId="642CE46F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91640D5" w14:textId="29445363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45C21CD2" w14:textId="3D3FC75E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42D87E47" w14:textId="52D04926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06714968" w14:textId="1B931524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319C591" w14:textId="749ED3DA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4EBD1AA6" w14:textId="0C3240DE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7B43D61" w14:textId="7EEF430F" w:rsidR="002C4CDA" w:rsidRPr="00DC4533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2C4CDA" w:rsidRPr="003E703A" w14:paraId="7857898B" w14:textId="77777777" w:rsidTr="00D42872">
        <w:tc>
          <w:tcPr>
            <w:tcW w:w="10165" w:type="dxa"/>
            <w:gridSpan w:val="11"/>
          </w:tcPr>
          <w:p w14:paraId="06A80F17" w14:textId="5EA8DA64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</w:t>
            </w:r>
          </w:p>
        </w:tc>
      </w:tr>
      <w:tr w:rsidR="002C4CDA" w:rsidRPr="003E703A" w14:paraId="2D96D665" w14:textId="77777777" w:rsidTr="00253657">
        <w:tc>
          <w:tcPr>
            <w:tcW w:w="1521" w:type="dxa"/>
          </w:tcPr>
          <w:p w14:paraId="51448F6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4E3F6B9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20" w:type="dxa"/>
          </w:tcPr>
          <w:p w14:paraId="720E762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6" w:type="dxa"/>
          </w:tcPr>
          <w:p w14:paraId="2FD6FC1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5922DC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</w:tcPr>
          <w:p w14:paraId="33F2742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775E954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02914C2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1B22AD1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C560A3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BD1E04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2C4CDA" w:rsidRPr="003E703A" w14:paraId="2E7B210A" w14:textId="77777777" w:rsidTr="00253657">
        <w:tc>
          <w:tcPr>
            <w:tcW w:w="1521" w:type="dxa"/>
          </w:tcPr>
          <w:p w14:paraId="0EABB42A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th to &lt;95th</w:t>
            </w:r>
          </w:p>
        </w:tc>
        <w:tc>
          <w:tcPr>
            <w:tcW w:w="814" w:type="dxa"/>
          </w:tcPr>
          <w:p w14:paraId="6C2B701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597740F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4F037F0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42CCD5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1" w:type="dxa"/>
          </w:tcPr>
          <w:p w14:paraId="55CF4DD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1" w:type="dxa"/>
          </w:tcPr>
          <w:p w14:paraId="0CEAF26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62081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7DD872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189644A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7D5571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4CDA" w:rsidRPr="003E703A" w14:paraId="5B0996EE" w14:textId="77777777" w:rsidTr="00253657">
        <w:tc>
          <w:tcPr>
            <w:tcW w:w="1521" w:type="dxa"/>
          </w:tcPr>
          <w:p w14:paraId="44AF56F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15A950B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720" w:type="dxa"/>
          </w:tcPr>
          <w:p w14:paraId="1B8AAC1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6" w:type="dxa"/>
          </w:tcPr>
          <w:p w14:paraId="31F9A56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14A7A1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</w:tcPr>
          <w:p w14:paraId="3139B35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14:paraId="0DA30B2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EF56C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72E1871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108FD1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0E20C9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4CDA" w:rsidRPr="003E703A" w14:paraId="04355DD3" w14:textId="77777777" w:rsidTr="00253657">
        <w:tc>
          <w:tcPr>
            <w:tcW w:w="1521" w:type="dxa"/>
          </w:tcPr>
          <w:p w14:paraId="19F00A65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28CB87A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720" w:type="dxa"/>
          </w:tcPr>
          <w:p w14:paraId="2320E08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6" w:type="dxa"/>
          </w:tcPr>
          <w:p w14:paraId="3F52450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22E066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</w:tcPr>
          <w:p w14:paraId="4AB8DC2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1" w:type="dxa"/>
          </w:tcPr>
          <w:p w14:paraId="30E3E27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73146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20" w:type="dxa"/>
          </w:tcPr>
          <w:p w14:paraId="26E3210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2766F9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4A4E01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2C4CDA" w:rsidRPr="003E703A" w14:paraId="4D620DCA" w14:textId="77777777" w:rsidTr="00253657">
        <w:tc>
          <w:tcPr>
            <w:tcW w:w="1521" w:type="dxa"/>
          </w:tcPr>
          <w:p w14:paraId="5699EE38" w14:textId="4AD4F631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6A54BC6C" w14:textId="5FEE087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FCD7285" w14:textId="49C8749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17AF38C0" w14:textId="2A2DD0D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820EED3" w14:textId="3AB0EDD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21" w:type="dxa"/>
          </w:tcPr>
          <w:p w14:paraId="6276DCA8" w14:textId="30A0497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04FC083B" w14:textId="102FFCB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3D461D3" w14:textId="1BFF4DE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5B9C3CE" w14:textId="2C5B703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2997BBF" w14:textId="4AEC4EF6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52D13EC" w14:textId="669E059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2C4CDA" w:rsidRPr="003E703A" w14:paraId="23B30080" w14:textId="77777777" w:rsidTr="00D42872">
        <w:tc>
          <w:tcPr>
            <w:tcW w:w="10165" w:type="dxa"/>
            <w:gridSpan w:val="11"/>
          </w:tcPr>
          <w:p w14:paraId="0E5D131D" w14:textId="70C89816" w:rsidR="002C4CDA" w:rsidRPr="0087601D" w:rsidRDefault="002C4CDA" w:rsidP="00262F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MI</w:t>
            </w:r>
          </w:p>
        </w:tc>
      </w:tr>
      <w:tr w:rsidR="002C4CDA" w:rsidRPr="003E703A" w14:paraId="285D7FB9" w14:textId="77777777" w:rsidTr="00253657">
        <w:tc>
          <w:tcPr>
            <w:tcW w:w="1521" w:type="dxa"/>
          </w:tcPr>
          <w:p w14:paraId="2526F47C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627E058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</w:tcPr>
          <w:p w14:paraId="17A7B72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182A579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B6E2DF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721" w:type="dxa"/>
          </w:tcPr>
          <w:p w14:paraId="3CE54F5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44219FD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8FCB4E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1B58AB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5C97652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71128F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C4CDA" w:rsidRPr="003E703A" w14:paraId="063313D6" w14:textId="77777777" w:rsidTr="00253657">
        <w:tc>
          <w:tcPr>
            <w:tcW w:w="1521" w:type="dxa"/>
          </w:tcPr>
          <w:p w14:paraId="25F99694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7312725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5B99E3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5CF794B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1124B6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721" w:type="dxa"/>
          </w:tcPr>
          <w:p w14:paraId="55E2F34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14:paraId="7E9C9EB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982F40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FD9A1D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2B2380E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0C1469F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2C4CDA" w:rsidRPr="003E703A" w14:paraId="5188E2FA" w14:textId="77777777" w:rsidTr="00253657">
        <w:tc>
          <w:tcPr>
            <w:tcW w:w="1521" w:type="dxa"/>
          </w:tcPr>
          <w:p w14:paraId="708CB50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610AE2C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9A9EBF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6" w:type="dxa"/>
          </w:tcPr>
          <w:p w14:paraId="06CD50A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D9AB61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721" w:type="dxa"/>
          </w:tcPr>
          <w:p w14:paraId="03491B8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1" w:type="dxa"/>
          </w:tcPr>
          <w:p w14:paraId="26B2BFB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271EB5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20" w:type="dxa"/>
          </w:tcPr>
          <w:p w14:paraId="575E058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4D06EA3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1D54994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4CDA" w:rsidRPr="003E703A" w14:paraId="5882F4E2" w14:textId="77777777" w:rsidTr="00253657">
        <w:tc>
          <w:tcPr>
            <w:tcW w:w="1521" w:type="dxa"/>
          </w:tcPr>
          <w:p w14:paraId="0B7874C7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2724B59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720" w:type="dxa"/>
          </w:tcPr>
          <w:p w14:paraId="4657E7C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3564A44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0FEF47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</w:tcPr>
          <w:p w14:paraId="7FF617D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1EFD17A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6E8224D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1CBE92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</w:tcPr>
          <w:p w14:paraId="56BD4F7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79E8C8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4CDA" w:rsidRPr="003E703A" w14:paraId="1D915E8E" w14:textId="77777777" w:rsidTr="00253657">
        <w:tc>
          <w:tcPr>
            <w:tcW w:w="1521" w:type="dxa"/>
          </w:tcPr>
          <w:p w14:paraId="24E8858E" w14:textId="77FE5C71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07584DF0" w14:textId="5044527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1B2B040" w14:textId="681C218D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1F206CB5" w14:textId="1A40104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9F70CFC" w14:textId="26BCC5B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</w:tcPr>
          <w:p w14:paraId="55B9DFFC" w14:textId="32F9BC1F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56D2A87A" w14:textId="31B2C56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6A9639AB" w14:textId="324BFFF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20" w:type="dxa"/>
          </w:tcPr>
          <w:p w14:paraId="202F3DCC" w14:textId="28A6C69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F628B6F" w14:textId="211DB3B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128BF060" w14:textId="0B83A4E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4CDA" w:rsidRPr="0087601D" w14:paraId="755AD3C8" w14:textId="77777777" w:rsidTr="00D42872">
        <w:tc>
          <w:tcPr>
            <w:tcW w:w="10165" w:type="dxa"/>
            <w:gridSpan w:val="11"/>
          </w:tcPr>
          <w:p w14:paraId="23725CB2" w14:textId="27AAEA22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H z-score</w:t>
            </w:r>
          </w:p>
        </w:tc>
      </w:tr>
      <w:tr w:rsidR="002C4CDA" w:rsidRPr="003E703A" w14:paraId="7ECCBC2D" w14:textId="77777777" w:rsidTr="00253657">
        <w:tc>
          <w:tcPr>
            <w:tcW w:w="1521" w:type="dxa"/>
          </w:tcPr>
          <w:p w14:paraId="387B858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75BF99F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2834CF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122D43E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D91CA8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</w:tcPr>
          <w:p w14:paraId="0D139B4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14:paraId="44398EF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2FA50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20" w:type="dxa"/>
          </w:tcPr>
          <w:p w14:paraId="11DBCA7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7F278D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C11B80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4CDA" w:rsidRPr="003E703A" w14:paraId="0528A05D" w14:textId="77777777" w:rsidTr="00253657">
        <w:tc>
          <w:tcPr>
            <w:tcW w:w="1521" w:type="dxa"/>
          </w:tcPr>
          <w:p w14:paraId="0F5C0502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5838DE8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8BE328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53A5D33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1BA5B5B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21" w:type="dxa"/>
          </w:tcPr>
          <w:p w14:paraId="3F38C5D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000A577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7CB51D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20" w:type="dxa"/>
          </w:tcPr>
          <w:p w14:paraId="3E0E9EF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51F60BC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72EB02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C4CDA" w:rsidRPr="003E703A" w14:paraId="13D46BC4" w14:textId="77777777" w:rsidTr="00253657">
        <w:tc>
          <w:tcPr>
            <w:tcW w:w="1521" w:type="dxa"/>
          </w:tcPr>
          <w:p w14:paraId="029CBB3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51C820D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20" w:type="dxa"/>
          </w:tcPr>
          <w:p w14:paraId="05A1112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6" w:type="dxa"/>
          </w:tcPr>
          <w:p w14:paraId="0F1CF53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4F8213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1" w:type="dxa"/>
          </w:tcPr>
          <w:p w14:paraId="1E1EF37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1" w:type="dxa"/>
          </w:tcPr>
          <w:p w14:paraId="246F678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60E2DE6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</w:tcPr>
          <w:p w14:paraId="7A7B497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6BE6CF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266263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4CDA" w:rsidRPr="003E703A" w14:paraId="1FDD0A2B" w14:textId="77777777" w:rsidTr="00253657">
        <w:tc>
          <w:tcPr>
            <w:tcW w:w="1521" w:type="dxa"/>
          </w:tcPr>
          <w:p w14:paraId="5736EDA2" w14:textId="1FA5E4A3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14" w:type="dxa"/>
          </w:tcPr>
          <w:p w14:paraId="714738D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45D6E6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6" w:type="dxa"/>
          </w:tcPr>
          <w:p w14:paraId="1F60F92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664211B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21" w:type="dxa"/>
          </w:tcPr>
          <w:p w14:paraId="0FADC80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18DFCA1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5C59103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FCF5CA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3123451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11F7BC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C4CDA" w:rsidRPr="003E703A" w14:paraId="10D366F9" w14:textId="77777777" w:rsidTr="00253657">
        <w:tc>
          <w:tcPr>
            <w:tcW w:w="1521" w:type="dxa"/>
          </w:tcPr>
          <w:p w14:paraId="6F1DA20A" w14:textId="0A748567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5EDE3ABD" w14:textId="6F0BFA8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20" w:type="dxa"/>
          </w:tcPr>
          <w:p w14:paraId="0E804E16" w14:textId="3996703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6" w:type="dxa"/>
          </w:tcPr>
          <w:p w14:paraId="6B406B45" w14:textId="5B5B0AB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16028A2" w14:textId="4EB65B6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21" w:type="dxa"/>
          </w:tcPr>
          <w:p w14:paraId="01039E5B" w14:textId="44DC76B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1" w:type="dxa"/>
          </w:tcPr>
          <w:p w14:paraId="02DEB1D3" w14:textId="58C372E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45897F0" w14:textId="5D1C87CC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20" w:type="dxa"/>
          </w:tcPr>
          <w:p w14:paraId="45C99E93" w14:textId="2A92829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2D54A6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9511AA" w14:textId="51A7A5E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C4CDA" w:rsidRPr="0087601D" w14:paraId="6978F739" w14:textId="77777777" w:rsidTr="00D42872">
        <w:tc>
          <w:tcPr>
            <w:tcW w:w="10165" w:type="dxa"/>
            <w:gridSpan w:val="11"/>
          </w:tcPr>
          <w:p w14:paraId="1AB33EB2" w14:textId="39DDB7ED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H percentile</w:t>
            </w:r>
          </w:p>
        </w:tc>
      </w:tr>
      <w:tr w:rsidR="002C4CDA" w:rsidRPr="003E703A" w14:paraId="1A664EC7" w14:textId="77777777" w:rsidTr="00253657">
        <w:tc>
          <w:tcPr>
            <w:tcW w:w="1521" w:type="dxa"/>
          </w:tcPr>
          <w:p w14:paraId="60B12743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073C223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8F9488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96" w:type="dxa"/>
          </w:tcPr>
          <w:p w14:paraId="7E607E3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56D70B0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21" w:type="dxa"/>
          </w:tcPr>
          <w:p w14:paraId="12CDE52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1" w:type="dxa"/>
          </w:tcPr>
          <w:p w14:paraId="7FDBEC9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0F5EC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720" w:type="dxa"/>
          </w:tcPr>
          <w:p w14:paraId="6FB2D12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0" w:type="dxa"/>
          </w:tcPr>
          <w:p w14:paraId="3A0DAF9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A16DE9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4CDA" w:rsidRPr="003E703A" w14:paraId="5186147C" w14:textId="77777777" w:rsidTr="00253657">
        <w:tc>
          <w:tcPr>
            <w:tcW w:w="1521" w:type="dxa"/>
          </w:tcPr>
          <w:p w14:paraId="61E8EECC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401E056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7.37</w:t>
            </w:r>
          </w:p>
        </w:tc>
        <w:tc>
          <w:tcPr>
            <w:tcW w:w="720" w:type="dxa"/>
          </w:tcPr>
          <w:p w14:paraId="5AC19BC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6" w:type="dxa"/>
          </w:tcPr>
          <w:p w14:paraId="508201F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691AD4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</w:tcPr>
          <w:p w14:paraId="3DB0789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1" w:type="dxa"/>
          </w:tcPr>
          <w:p w14:paraId="361035B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6E9920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99433F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759A7C9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2ABBD3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4CDA" w:rsidRPr="003E703A" w14:paraId="389E0408" w14:textId="77777777" w:rsidTr="00253657">
        <w:tc>
          <w:tcPr>
            <w:tcW w:w="1521" w:type="dxa"/>
          </w:tcPr>
          <w:p w14:paraId="1FCCB36A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0B0B9F3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7E87D5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96" w:type="dxa"/>
          </w:tcPr>
          <w:p w14:paraId="0D1D437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6B1929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721" w:type="dxa"/>
          </w:tcPr>
          <w:p w14:paraId="5552198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1" w:type="dxa"/>
          </w:tcPr>
          <w:p w14:paraId="49A9317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ADCA17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720" w:type="dxa"/>
          </w:tcPr>
          <w:p w14:paraId="7D2C15C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</w:tcPr>
          <w:p w14:paraId="1F4C0CF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39B51C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2C4CDA" w:rsidRPr="003E703A" w14:paraId="5BDFA778" w14:textId="77777777" w:rsidTr="00253657">
        <w:tc>
          <w:tcPr>
            <w:tcW w:w="1521" w:type="dxa"/>
          </w:tcPr>
          <w:p w14:paraId="210D8997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1F6421C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F7174E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1E9FEF4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8AA892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</w:tcPr>
          <w:p w14:paraId="415D40C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14:paraId="318B5D2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4A80630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A62D0B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</w:tcPr>
          <w:p w14:paraId="7BECDA0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756CE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</w:tr>
      <w:tr w:rsidR="002C4CDA" w:rsidRPr="003E703A" w14:paraId="00EBCCE0" w14:textId="77777777" w:rsidTr="00253657">
        <w:tc>
          <w:tcPr>
            <w:tcW w:w="1521" w:type="dxa"/>
          </w:tcPr>
          <w:p w14:paraId="50147948" w14:textId="178B7097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3C7DAA9B" w14:textId="1ECD8C2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3C06C1EB" w14:textId="4E86AF5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6A4A246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3963103B" w14:textId="2001DAD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721" w:type="dxa"/>
          </w:tcPr>
          <w:p w14:paraId="28728399" w14:textId="023597C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14:paraId="4C2F4818" w14:textId="5D0CFBDE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4CED8D72" w14:textId="56276B8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0582841" w14:textId="4155493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00" w:type="dxa"/>
          </w:tcPr>
          <w:p w14:paraId="610D174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4324E9" w14:textId="7FE7037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</w:tr>
      <w:tr w:rsidR="002C4CDA" w:rsidRPr="0087601D" w14:paraId="3040E590" w14:textId="77777777" w:rsidTr="00D42872">
        <w:tc>
          <w:tcPr>
            <w:tcW w:w="10165" w:type="dxa"/>
            <w:gridSpan w:val="11"/>
          </w:tcPr>
          <w:p w14:paraId="6FDA9988" w14:textId="4A8B8639" w:rsidR="002C4CDA" w:rsidRPr="0087601D" w:rsidRDefault="002C4CDA" w:rsidP="00262F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z-score</w:t>
            </w:r>
          </w:p>
        </w:tc>
      </w:tr>
      <w:tr w:rsidR="002C4CDA" w:rsidRPr="003E703A" w14:paraId="28B71B93" w14:textId="77777777" w:rsidTr="00253657">
        <w:tc>
          <w:tcPr>
            <w:tcW w:w="1521" w:type="dxa"/>
          </w:tcPr>
          <w:p w14:paraId="44B39DCE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39B9AF2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381DB7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6" w:type="dxa"/>
          </w:tcPr>
          <w:p w14:paraId="47CD2BB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512C9E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</w:tcPr>
          <w:p w14:paraId="5CD83BC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6E7AC04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762F1BF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20" w:type="dxa"/>
          </w:tcPr>
          <w:p w14:paraId="08519BB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DD091F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057D086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2C4CDA" w:rsidRPr="003E703A" w14:paraId="0923164C" w14:textId="77777777" w:rsidTr="00253657">
        <w:tc>
          <w:tcPr>
            <w:tcW w:w="1521" w:type="dxa"/>
          </w:tcPr>
          <w:p w14:paraId="13A9A1E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6DB604E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20" w:type="dxa"/>
          </w:tcPr>
          <w:p w14:paraId="7AE6B26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7F58463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2" w:type="dxa"/>
          </w:tcPr>
          <w:p w14:paraId="788B33A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</w:tcPr>
          <w:p w14:paraId="0F496F0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0F342B0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6408E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1BB58F4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F478EE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433A5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4CDA" w:rsidRPr="003E703A" w14:paraId="5FC260CD" w14:textId="77777777" w:rsidTr="00253657">
        <w:tc>
          <w:tcPr>
            <w:tcW w:w="1521" w:type="dxa"/>
          </w:tcPr>
          <w:p w14:paraId="221B1589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0415FDE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20" w:type="dxa"/>
          </w:tcPr>
          <w:p w14:paraId="5AB9D47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6" w:type="dxa"/>
          </w:tcPr>
          <w:p w14:paraId="2619B64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43716BD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21" w:type="dxa"/>
          </w:tcPr>
          <w:p w14:paraId="714433C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6084785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08BFD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BB3D9E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DBBE52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53391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C4CDA" w:rsidRPr="003E703A" w14:paraId="2D1312D7" w14:textId="77777777" w:rsidTr="00253657">
        <w:tc>
          <w:tcPr>
            <w:tcW w:w="1521" w:type="dxa"/>
          </w:tcPr>
          <w:p w14:paraId="3F0887D1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454F339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</w:tcPr>
          <w:p w14:paraId="0A7C144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5523E15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5C8944E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21" w:type="dxa"/>
          </w:tcPr>
          <w:p w14:paraId="19258B3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14:paraId="505A9E6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3F7B1AE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20" w:type="dxa"/>
          </w:tcPr>
          <w:p w14:paraId="70C3C8B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21F7E22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3DACE67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C4CDA" w:rsidRPr="003E703A" w14:paraId="62673615" w14:textId="77777777" w:rsidTr="00253657">
        <w:tc>
          <w:tcPr>
            <w:tcW w:w="1521" w:type="dxa"/>
          </w:tcPr>
          <w:p w14:paraId="7A2F77D1" w14:textId="36DF1C88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0A148B8F" w14:textId="78695F8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</w:tcPr>
          <w:p w14:paraId="513A9F86" w14:textId="7D82BD1E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5106C8D2" w14:textId="1B9E2A80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C5304C5" w14:textId="1DD13B0E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14:paraId="67EAC34B" w14:textId="7ED357A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1" w:type="dxa"/>
          </w:tcPr>
          <w:p w14:paraId="34530A4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BD6309" w14:textId="0CD6C47E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20" w:type="dxa"/>
          </w:tcPr>
          <w:p w14:paraId="2C8D410A" w14:textId="263CBE0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204DE58" w14:textId="0352415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4FD2BB45" w14:textId="05A0C48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C4CDA" w:rsidRPr="003E703A" w14:paraId="23BED8EC" w14:textId="77777777" w:rsidTr="00D42872">
        <w:tc>
          <w:tcPr>
            <w:tcW w:w="10165" w:type="dxa"/>
            <w:gridSpan w:val="11"/>
          </w:tcPr>
          <w:p w14:paraId="32F95F04" w14:textId="1212D529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percentile</w:t>
            </w:r>
          </w:p>
        </w:tc>
      </w:tr>
      <w:tr w:rsidR="002C4CDA" w:rsidRPr="003E703A" w14:paraId="4E1FE0ED" w14:textId="77777777" w:rsidTr="00253657">
        <w:tc>
          <w:tcPr>
            <w:tcW w:w="1521" w:type="dxa"/>
          </w:tcPr>
          <w:p w14:paraId="6B949F9D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3FBC279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3048D3A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74ECA62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5AF030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14:paraId="1613194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75BE73F0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2672BDA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1AE2155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</w:tcPr>
          <w:p w14:paraId="6E5A9A5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4E05B6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</w:tr>
      <w:tr w:rsidR="002C4CDA" w:rsidRPr="003E703A" w14:paraId="5AB45A6C" w14:textId="77777777" w:rsidTr="00253657">
        <w:tc>
          <w:tcPr>
            <w:tcW w:w="1521" w:type="dxa"/>
          </w:tcPr>
          <w:p w14:paraId="3804C1C2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298A0B4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FDEF6B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6" w:type="dxa"/>
          </w:tcPr>
          <w:p w14:paraId="17AC6BA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4CA9D774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721" w:type="dxa"/>
          </w:tcPr>
          <w:p w14:paraId="2ABB606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14:paraId="716EDC8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10452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720" w:type="dxa"/>
          </w:tcPr>
          <w:p w14:paraId="1C3A802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00" w:type="dxa"/>
          </w:tcPr>
          <w:p w14:paraId="0B522EFC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AE1277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</w:tr>
      <w:tr w:rsidR="002C4CDA" w:rsidRPr="003E703A" w14:paraId="25DBEC05" w14:textId="77777777" w:rsidTr="00253657">
        <w:tc>
          <w:tcPr>
            <w:tcW w:w="1521" w:type="dxa"/>
          </w:tcPr>
          <w:p w14:paraId="53FDB8AD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47A29DB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4.72</w:t>
            </w:r>
          </w:p>
        </w:tc>
        <w:tc>
          <w:tcPr>
            <w:tcW w:w="720" w:type="dxa"/>
          </w:tcPr>
          <w:p w14:paraId="4489394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6" w:type="dxa"/>
          </w:tcPr>
          <w:p w14:paraId="5F67B47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2883C26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721" w:type="dxa"/>
          </w:tcPr>
          <w:p w14:paraId="61C5BC9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1" w:type="dxa"/>
          </w:tcPr>
          <w:p w14:paraId="79E0B82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14:paraId="3D05C56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173B9D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00" w:type="dxa"/>
          </w:tcPr>
          <w:p w14:paraId="6FAD65B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6A24EE6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2C4CDA" w:rsidRPr="003E703A" w14:paraId="70C3E1F0" w14:textId="77777777" w:rsidTr="00253657">
        <w:tc>
          <w:tcPr>
            <w:tcW w:w="1521" w:type="dxa"/>
          </w:tcPr>
          <w:p w14:paraId="00FA518A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1E16C6D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6AD615C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6" w:type="dxa"/>
          </w:tcPr>
          <w:p w14:paraId="320EF83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355CBD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</w:tcPr>
          <w:p w14:paraId="0D790FB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14:paraId="785C531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08ED80D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A75658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</w:tcPr>
          <w:p w14:paraId="24C5555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68E91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4CDA" w:rsidRPr="003E703A" w14:paraId="44E3DDDB" w14:textId="77777777" w:rsidTr="00253657">
        <w:tc>
          <w:tcPr>
            <w:tcW w:w="1521" w:type="dxa"/>
          </w:tcPr>
          <w:p w14:paraId="17852955" w14:textId="1259D4E0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6A8F5979" w14:textId="379F3ECE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8686E9F" w14:textId="7339377B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7968804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390F3988" w14:textId="751250EF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181EE05D" w14:textId="5AB7C65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1" w:type="dxa"/>
          </w:tcPr>
          <w:p w14:paraId="73920DF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2F0085" w14:textId="57414954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3733B9EB" w14:textId="7EA70529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67050C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D7A50E" w14:textId="687DFA7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4CDA" w:rsidRPr="003E703A" w14:paraId="4EF5CCDF" w14:textId="77777777" w:rsidTr="00D42872">
        <w:tc>
          <w:tcPr>
            <w:tcW w:w="10165" w:type="dxa"/>
            <w:gridSpan w:val="11"/>
          </w:tcPr>
          <w:p w14:paraId="6030E609" w14:textId="6CEC9FAD" w:rsidR="002C4CDA" w:rsidRPr="0087601D" w:rsidRDefault="002C4CDA" w:rsidP="002C4C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p95</w:t>
            </w:r>
          </w:p>
        </w:tc>
      </w:tr>
      <w:tr w:rsidR="002C4CDA" w:rsidRPr="003E703A" w14:paraId="4829055B" w14:textId="77777777" w:rsidTr="00253657">
        <w:tc>
          <w:tcPr>
            <w:tcW w:w="1521" w:type="dxa"/>
          </w:tcPr>
          <w:p w14:paraId="46C16C8A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14" w:type="dxa"/>
          </w:tcPr>
          <w:p w14:paraId="056DC8B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20" w:type="dxa"/>
          </w:tcPr>
          <w:p w14:paraId="5FB910F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6" w:type="dxa"/>
          </w:tcPr>
          <w:p w14:paraId="59CD4F7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346F543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</w:tcPr>
          <w:p w14:paraId="2DFF7C3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1" w:type="dxa"/>
          </w:tcPr>
          <w:p w14:paraId="3D4DB5A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14:paraId="693DC54A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1C6A5F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3CDAA94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2B9D2F3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2C4CDA" w:rsidRPr="003E703A" w14:paraId="4CAC23D9" w14:textId="77777777" w:rsidTr="00253657">
        <w:tc>
          <w:tcPr>
            <w:tcW w:w="1521" w:type="dxa"/>
          </w:tcPr>
          <w:p w14:paraId="68BF4C9F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14" w:type="dxa"/>
          </w:tcPr>
          <w:p w14:paraId="0DEB646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</w:tcPr>
          <w:p w14:paraId="1A787C5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6" w:type="dxa"/>
          </w:tcPr>
          <w:p w14:paraId="1B461DA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6BEC2432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1" w:type="dxa"/>
          </w:tcPr>
          <w:p w14:paraId="5D35898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1" w:type="dxa"/>
          </w:tcPr>
          <w:p w14:paraId="69E9C12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A3EF7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7725F96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</w:tcPr>
          <w:p w14:paraId="06DDAA1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D37E9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</w:tr>
      <w:tr w:rsidR="002C4CDA" w:rsidRPr="003E703A" w14:paraId="10835E04" w14:textId="77777777" w:rsidTr="00253657">
        <w:tc>
          <w:tcPr>
            <w:tcW w:w="1521" w:type="dxa"/>
          </w:tcPr>
          <w:p w14:paraId="02E81022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14" w:type="dxa"/>
          </w:tcPr>
          <w:p w14:paraId="1BBF8E31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1EBEBD3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6" w:type="dxa"/>
          </w:tcPr>
          <w:p w14:paraId="166E393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1D965A2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21" w:type="dxa"/>
          </w:tcPr>
          <w:p w14:paraId="2C0CB20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01" w:type="dxa"/>
          </w:tcPr>
          <w:p w14:paraId="7E17858B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14:paraId="676B2A1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</w:tcPr>
          <w:p w14:paraId="153BAE3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</w:tcPr>
          <w:p w14:paraId="2D9774B5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651FD8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</w:tr>
      <w:tr w:rsidR="002C4CDA" w:rsidRPr="003E703A" w14:paraId="3348A2B8" w14:textId="77777777" w:rsidTr="00253657">
        <w:tc>
          <w:tcPr>
            <w:tcW w:w="1521" w:type="dxa"/>
          </w:tcPr>
          <w:p w14:paraId="1ABA69F1" w14:textId="77777777" w:rsidR="002C4CDA" w:rsidRPr="003E703A" w:rsidRDefault="002C4CDA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14" w:type="dxa"/>
          </w:tcPr>
          <w:p w14:paraId="7C7EF5A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720" w:type="dxa"/>
          </w:tcPr>
          <w:p w14:paraId="2DA2DCD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5BFFD1FD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0027D099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21" w:type="dxa"/>
          </w:tcPr>
          <w:p w14:paraId="127A307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1" w:type="dxa"/>
          </w:tcPr>
          <w:p w14:paraId="74A1DF27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14:paraId="00FAE3E6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14:paraId="3405967E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56B327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0C7D057F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</w:tr>
      <w:tr w:rsidR="002C4CDA" w:rsidRPr="003E703A" w14:paraId="2AFE6451" w14:textId="77777777" w:rsidTr="00253657">
        <w:tc>
          <w:tcPr>
            <w:tcW w:w="1521" w:type="dxa"/>
          </w:tcPr>
          <w:p w14:paraId="5B22CC61" w14:textId="42D43A31" w:rsidR="002C4CDA" w:rsidRDefault="00F758BF" w:rsidP="002C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14" w:type="dxa"/>
          </w:tcPr>
          <w:p w14:paraId="61078EA9" w14:textId="2B8D1A5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20" w:type="dxa"/>
          </w:tcPr>
          <w:p w14:paraId="79F8D909" w14:textId="5F37EBA5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6" w:type="dxa"/>
          </w:tcPr>
          <w:p w14:paraId="5AAB20D5" w14:textId="7F57FEB1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2" w:type="dxa"/>
          </w:tcPr>
          <w:p w14:paraId="7217813D" w14:textId="6DD2BFC3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</w:tcPr>
          <w:p w14:paraId="0AC5F6A7" w14:textId="49139898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1" w:type="dxa"/>
          </w:tcPr>
          <w:p w14:paraId="679410F3" w14:textId="77777777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5B2188" w14:textId="0FD1E9B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720" w:type="dxa"/>
          </w:tcPr>
          <w:p w14:paraId="61221D6B" w14:textId="02FF096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74CF88DB" w14:textId="0D18E062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14:paraId="58C2247B" w14:textId="0E64BDEA" w:rsidR="002C4CDA" w:rsidRPr="003E703A" w:rsidRDefault="002C4CDA" w:rsidP="002C4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C5DD525" w14:textId="06172032" w:rsidR="002C4CDA" w:rsidRDefault="002C4CDA" w:rsidP="002C4CDA">
      <w:pPr>
        <w:spacing w:line="259" w:lineRule="auto"/>
        <w:rPr>
          <w:rFonts w:ascii="Times New Roman" w:eastAsia="Times New Roman" w:hAnsi="Times New Roman" w:cs="Times New Roman"/>
          <w:color w:val="000000"/>
        </w:rPr>
      </w:pPr>
      <w:r w:rsidRPr="003E703A">
        <w:rPr>
          <w:rFonts w:ascii="Times New Roman" w:hAnsi="Times New Roman" w:cs="Times New Roman"/>
          <w:sz w:val="20"/>
        </w:rPr>
        <w:t xml:space="preserve">** indicates 0.001&lt;p&lt;0.01; *** indicates p&lt;0.001. Only p-values &lt;0.01 are indicated. </w:t>
      </w:r>
      <w:r w:rsidRPr="003E703A">
        <w:rPr>
          <w:rFonts w:ascii="Times New Roman" w:hAnsi="Times New Roman" w:cs="Times New Roman"/>
          <w:sz w:val="20"/>
          <w:szCs w:val="20"/>
        </w:rPr>
        <w:t>P-values are obtained from mixed models in which age is modeled using piecewise linear splines.</w:t>
      </w:r>
      <w:r w:rsidR="004F0B11">
        <w:rPr>
          <w:rFonts w:ascii="Times New Roman" w:hAnsi="Times New Roman" w:cs="Times New Roman"/>
          <w:sz w:val="20"/>
          <w:szCs w:val="20"/>
        </w:rPr>
        <w:t xml:space="preserve"> SD, standard deviation.</w:t>
      </w:r>
    </w:p>
    <w:p w14:paraId="498E3153" w14:textId="28E233AC" w:rsidR="00D42872" w:rsidRDefault="00D42872"/>
    <w:p w14:paraId="4502B5AF" w14:textId="77777777" w:rsidR="002C4CDA" w:rsidRDefault="002C4CDA">
      <w:pPr>
        <w:spacing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E51E69" w14:textId="385F412B" w:rsidR="002C4CDA" w:rsidRPr="002C4CDA" w:rsidRDefault="007748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2C4CDA" w:rsidRPr="004F5CDC">
        <w:rPr>
          <w:rFonts w:ascii="Times New Roman" w:hAnsi="Times New Roman" w:cs="Times New Roman"/>
          <w:b/>
        </w:rPr>
        <w:t xml:space="preserve">Table </w:t>
      </w:r>
      <w:r w:rsidR="002C4CDA">
        <w:rPr>
          <w:rFonts w:ascii="Times New Roman" w:hAnsi="Times New Roman" w:cs="Times New Roman"/>
          <w:b/>
        </w:rPr>
        <w:t>3</w:t>
      </w:r>
      <w:r w:rsidR="002C4CDA" w:rsidRPr="004F5CDC">
        <w:rPr>
          <w:rFonts w:ascii="Times New Roman" w:hAnsi="Times New Roman" w:cs="Times New Roman"/>
          <w:b/>
        </w:rPr>
        <w:t xml:space="preserve">. </w:t>
      </w:r>
      <w:r w:rsidR="00B059A7">
        <w:rPr>
          <w:rFonts w:ascii="Times New Roman" w:hAnsi="Times New Roman" w:cs="Times New Roman"/>
          <w:b/>
        </w:rPr>
        <w:t>Fem</w:t>
      </w:r>
      <w:r w:rsidR="00B059A7">
        <w:rPr>
          <w:rFonts w:ascii="Times New Roman" w:hAnsi="Times New Roman" w:cs="Times New Roman"/>
          <w:b/>
        </w:rPr>
        <w:t>ales: E</w:t>
      </w:r>
      <w:r w:rsidR="00B059A7" w:rsidRPr="004F5CDC">
        <w:rPr>
          <w:rFonts w:ascii="Times New Roman" w:hAnsi="Times New Roman" w:cs="Times New Roman"/>
          <w:b/>
        </w:rPr>
        <w:t xml:space="preserve">stimated longitudinal slopes </w:t>
      </w:r>
      <w:r w:rsidR="00B059A7">
        <w:rPr>
          <w:rFonts w:ascii="Times New Roman" w:hAnsi="Times New Roman" w:cs="Times New Roman"/>
          <w:b/>
        </w:rPr>
        <w:t>of measures</w:t>
      </w:r>
      <w:r w:rsidR="00B059A7" w:rsidRPr="004F5CDC">
        <w:rPr>
          <w:rFonts w:ascii="Times New Roman" w:hAnsi="Times New Roman" w:cs="Times New Roman"/>
          <w:b/>
        </w:rPr>
        <w:t xml:space="preserve">, stratified </w:t>
      </w:r>
      <w:r w:rsidR="00B059A7">
        <w:rPr>
          <w:rFonts w:ascii="Times New Roman" w:hAnsi="Times New Roman" w:cs="Times New Roman"/>
          <w:b/>
        </w:rPr>
        <w:t>by</w:t>
      </w:r>
      <w:r w:rsidR="00B059A7" w:rsidRPr="004F5CDC">
        <w:rPr>
          <w:rFonts w:ascii="Times New Roman" w:hAnsi="Times New Roman" w:cs="Times New Roman"/>
          <w:b/>
        </w:rPr>
        <w:t xml:space="preserve"> initial </w:t>
      </w:r>
      <w:r w:rsidR="00B059A7">
        <w:rPr>
          <w:rFonts w:ascii="Times New Roman" w:hAnsi="Times New Roman" w:cs="Times New Roman"/>
          <w:b/>
        </w:rPr>
        <w:t>BMI percentile group. Slopes are estimated mean change per year in the measure</w:t>
      </w:r>
      <w:r w:rsidR="002C4CDA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01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6"/>
        <w:gridCol w:w="809"/>
        <w:gridCol w:w="720"/>
        <w:gridCol w:w="900"/>
        <w:gridCol w:w="904"/>
        <w:gridCol w:w="720"/>
        <w:gridCol w:w="900"/>
        <w:gridCol w:w="989"/>
        <w:gridCol w:w="719"/>
        <w:gridCol w:w="899"/>
        <w:gridCol w:w="1079"/>
      </w:tblGrid>
      <w:tr w:rsidR="002C4CDA" w:rsidRPr="0087601D" w14:paraId="702A4A4F" w14:textId="77777777" w:rsidTr="00253657">
        <w:tc>
          <w:tcPr>
            <w:tcW w:w="1526" w:type="dxa"/>
            <w:vMerge w:val="restart"/>
          </w:tcPr>
          <w:p w14:paraId="37CA5BAF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percentile at first measurement</w:t>
            </w:r>
          </w:p>
        </w:tc>
        <w:tc>
          <w:tcPr>
            <w:tcW w:w="2429" w:type="dxa"/>
            <w:gridSpan w:val="3"/>
          </w:tcPr>
          <w:p w14:paraId="692C252F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2 - 3.5 years</w:t>
            </w:r>
          </w:p>
        </w:tc>
        <w:tc>
          <w:tcPr>
            <w:tcW w:w="2524" w:type="dxa"/>
            <w:gridSpan w:val="3"/>
          </w:tcPr>
          <w:p w14:paraId="5D9B6965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3.5 - 5 years</w:t>
            </w:r>
          </w:p>
        </w:tc>
        <w:tc>
          <w:tcPr>
            <w:tcW w:w="989" w:type="dxa"/>
          </w:tcPr>
          <w:p w14:paraId="2E27220E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</w:tcPr>
          <w:p w14:paraId="2E524F2D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</w:tcPr>
          <w:p w14:paraId="26B42DE4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</w:tcPr>
          <w:p w14:paraId="695154AC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 of random slope</w:t>
            </w:r>
          </w:p>
        </w:tc>
      </w:tr>
      <w:tr w:rsidR="002C4CDA" w:rsidRPr="0087601D" w14:paraId="5FD02351" w14:textId="77777777" w:rsidTr="00253657">
        <w:tc>
          <w:tcPr>
            <w:tcW w:w="1526" w:type="dxa"/>
            <w:vMerge/>
          </w:tcPr>
          <w:p w14:paraId="2171B442" w14:textId="77777777" w:rsidR="002C4CDA" w:rsidRPr="0087601D" w:rsidRDefault="002C4CDA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9" w:type="dxa"/>
          </w:tcPr>
          <w:p w14:paraId="221D0FAF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720" w:type="dxa"/>
          </w:tcPr>
          <w:p w14:paraId="4FEF7FE5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320A4D6F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04" w:type="dxa"/>
          </w:tcPr>
          <w:p w14:paraId="50495B9D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720" w:type="dxa"/>
          </w:tcPr>
          <w:p w14:paraId="294C6A08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738C8022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89" w:type="dxa"/>
          </w:tcPr>
          <w:p w14:paraId="701C8046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ope diff</w:t>
            </w:r>
          </w:p>
        </w:tc>
        <w:tc>
          <w:tcPr>
            <w:tcW w:w="719" w:type="dxa"/>
          </w:tcPr>
          <w:p w14:paraId="1071FB3D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99" w:type="dxa"/>
          </w:tcPr>
          <w:p w14:paraId="7FC005BC" w14:textId="77777777" w:rsidR="002C4CDA" w:rsidRPr="0087601D" w:rsidRDefault="002C4CDA" w:rsidP="00854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79" w:type="dxa"/>
            <w:vMerge/>
          </w:tcPr>
          <w:p w14:paraId="04A8EE71" w14:textId="77777777" w:rsidR="002C4CDA" w:rsidRPr="0087601D" w:rsidRDefault="002C4CDA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63E9B" w:rsidRPr="0087601D" w14:paraId="25F7E4E6" w14:textId="77777777" w:rsidTr="00D42872">
        <w:tc>
          <w:tcPr>
            <w:tcW w:w="10165" w:type="dxa"/>
            <w:gridSpan w:val="11"/>
          </w:tcPr>
          <w:p w14:paraId="2773F12C" w14:textId="632C9EBB" w:rsidR="00C63E9B" w:rsidRPr="00DC4533" w:rsidRDefault="00C63E9B" w:rsidP="00C63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</w:tr>
      <w:tr w:rsidR="00C63E9B" w:rsidRPr="003E703A" w14:paraId="22421D05" w14:textId="77777777" w:rsidTr="00253657">
        <w:tc>
          <w:tcPr>
            <w:tcW w:w="1526" w:type="dxa"/>
          </w:tcPr>
          <w:p w14:paraId="32152312" w14:textId="77777777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6FEF495F" w14:textId="456D2CC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720" w:type="dxa"/>
          </w:tcPr>
          <w:p w14:paraId="49DEA790" w14:textId="085C5F09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7DCF286F" w14:textId="1241996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F4F2476" w14:textId="0DCF4F7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720" w:type="dxa"/>
          </w:tcPr>
          <w:p w14:paraId="6A367956" w14:textId="4887BA65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6D9DA78" w14:textId="3FD43C9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2E9EFB98" w14:textId="01CB8701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719" w:type="dxa"/>
          </w:tcPr>
          <w:p w14:paraId="2426D36E" w14:textId="6371CF2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</w:tcPr>
          <w:p w14:paraId="0089FB4E" w14:textId="732A5FB7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487A98BB" w14:textId="7A93C8F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C63E9B" w:rsidRPr="003E703A" w14:paraId="290A936E" w14:textId="77777777" w:rsidTr="00253657">
        <w:tc>
          <w:tcPr>
            <w:tcW w:w="1526" w:type="dxa"/>
          </w:tcPr>
          <w:p w14:paraId="5D601B03" w14:textId="77777777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4AF925E5" w14:textId="2E7E7C24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532F99EE" w14:textId="29B258A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4313433" w14:textId="2F3296AF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EAC6237" w14:textId="3F28821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20" w:type="dxa"/>
          </w:tcPr>
          <w:p w14:paraId="4640C214" w14:textId="0112C7CD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3D625AE6" w14:textId="3591C111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0145F709" w14:textId="7806E762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719" w:type="dxa"/>
          </w:tcPr>
          <w:p w14:paraId="7422C0B3" w14:textId="56B3E61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9" w:type="dxa"/>
          </w:tcPr>
          <w:p w14:paraId="74478837" w14:textId="1CF52D1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7418EA7" w14:textId="129277F7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63E9B" w:rsidRPr="003E703A" w14:paraId="60CD7BF6" w14:textId="77777777" w:rsidTr="00253657">
        <w:tc>
          <w:tcPr>
            <w:tcW w:w="1526" w:type="dxa"/>
          </w:tcPr>
          <w:p w14:paraId="15C6B90E" w14:textId="77777777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03B61C9D" w14:textId="31BF4A1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7C74744B" w14:textId="29DF8B1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1A9E6978" w14:textId="5DF3F25D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A40DCC3" w14:textId="7DB90C13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561F936" w14:textId="64DD7B61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0AA25454" w14:textId="0DFA490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1089C77A" w14:textId="3EF41C0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10B64633" w14:textId="11ACEB14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14:paraId="3BAFD2D1" w14:textId="74BDABC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63376FEB" w14:textId="1811017F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63E9B" w:rsidRPr="003E703A" w14:paraId="436E1DE8" w14:textId="77777777" w:rsidTr="00253657">
        <w:tc>
          <w:tcPr>
            <w:tcW w:w="1526" w:type="dxa"/>
          </w:tcPr>
          <w:p w14:paraId="4619744B" w14:textId="3B777869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598F389C" w14:textId="0ED88BB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67BB0EE" w14:textId="7FE84C9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323F88C2" w14:textId="13FD76B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A6E3C57" w14:textId="106EB2B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20DA27C" w14:textId="043EFAFF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601F3075" w14:textId="1FFC1E6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2792E84D" w14:textId="35E4AADD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719" w:type="dxa"/>
          </w:tcPr>
          <w:p w14:paraId="49E69CC0" w14:textId="251925D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99" w:type="dxa"/>
          </w:tcPr>
          <w:p w14:paraId="2F18563B" w14:textId="47BF2BF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53B0DF2A" w14:textId="5C9B3B2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63E9B" w:rsidRPr="003E703A" w14:paraId="008D0B3C" w14:textId="77777777" w:rsidTr="00253657">
        <w:tc>
          <w:tcPr>
            <w:tcW w:w="1526" w:type="dxa"/>
          </w:tcPr>
          <w:p w14:paraId="659A1624" w14:textId="66C5BDF3" w:rsidR="00C63E9B" w:rsidRPr="00DC4533" w:rsidRDefault="00F758BF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4023" w14:textId="62BC512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96F7C" w14:textId="6D82618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6A9B0" w14:textId="3DE4EE8F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7CE9" w14:textId="12A0AE82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CC46C" w14:textId="39535A7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82B8A" w14:textId="4DC150C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31D7" w14:textId="0C44D72F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BD60" w14:textId="47FFE756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F586" w14:textId="3F5AB019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F403" w14:textId="15229177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6736D" w:rsidRPr="00D24D83" w14:paraId="2CA387C0" w14:textId="77777777" w:rsidTr="0085476D">
        <w:tc>
          <w:tcPr>
            <w:tcW w:w="10165" w:type="dxa"/>
            <w:gridSpan w:val="11"/>
          </w:tcPr>
          <w:p w14:paraId="3ED92D16" w14:textId="6EA180F0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FA z-score</w:t>
            </w:r>
          </w:p>
        </w:tc>
      </w:tr>
      <w:tr w:rsidR="0026736D" w:rsidRPr="003E703A" w14:paraId="3D3FE6F0" w14:textId="77777777" w:rsidTr="0085476D">
        <w:tc>
          <w:tcPr>
            <w:tcW w:w="1526" w:type="dxa"/>
          </w:tcPr>
          <w:p w14:paraId="189B93AA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237C9C1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</w:tcPr>
          <w:p w14:paraId="7E7D65E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2BBAAA8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332BE63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14:paraId="362B8D2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3FD3858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30B5B2B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</w:tcPr>
          <w:p w14:paraId="459675F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9" w:type="dxa"/>
          </w:tcPr>
          <w:p w14:paraId="383964B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CDAB43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6736D" w:rsidRPr="003E703A" w14:paraId="0B8C909B" w14:textId="77777777" w:rsidTr="0085476D">
        <w:tc>
          <w:tcPr>
            <w:tcW w:w="1526" w:type="dxa"/>
          </w:tcPr>
          <w:p w14:paraId="578B59EE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1805EA0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</w:tcPr>
          <w:p w14:paraId="35EF33C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4A340F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5FF7F5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5C44CD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6C4F59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D0DF2F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14:paraId="5B2E395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175B332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20C6F40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6736D" w:rsidRPr="003E703A" w14:paraId="05E5004C" w14:textId="77777777" w:rsidTr="0085476D">
        <w:tc>
          <w:tcPr>
            <w:tcW w:w="1526" w:type="dxa"/>
          </w:tcPr>
          <w:p w14:paraId="2A94388A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1349E2B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</w:tcPr>
          <w:p w14:paraId="148C805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6D248A5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2DDBBAF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61A078B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6443B5E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4A7672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19" w:type="dxa"/>
          </w:tcPr>
          <w:p w14:paraId="752DB23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7519C5E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8CA59D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6736D" w:rsidRPr="003E703A" w14:paraId="25A56404" w14:textId="77777777" w:rsidTr="0085476D">
        <w:tc>
          <w:tcPr>
            <w:tcW w:w="1526" w:type="dxa"/>
          </w:tcPr>
          <w:p w14:paraId="3D4914D6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37B13C8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256C826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ED478F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830C49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20" w:type="dxa"/>
          </w:tcPr>
          <w:p w14:paraId="11F2A52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24B7A4C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438988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7A3FEB5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</w:tcPr>
          <w:p w14:paraId="0133B42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79336A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6736D" w:rsidRPr="003E703A" w14:paraId="2E93BA48" w14:textId="77777777" w:rsidTr="0085476D">
        <w:tc>
          <w:tcPr>
            <w:tcW w:w="1526" w:type="dxa"/>
          </w:tcPr>
          <w:p w14:paraId="54FAB23D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9E4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2A7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AF1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C93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18B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832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DC2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4257B" w14:textId="77777777" w:rsidR="0026736D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9AA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D0A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6736D" w:rsidRPr="00D24D83" w14:paraId="4E7CDCC4" w14:textId="77777777" w:rsidTr="0085476D">
        <w:tc>
          <w:tcPr>
            <w:tcW w:w="10165" w:type="dxa"/>
            <w:gridSpan w:val="11"/>
          </w:tcPr>
          <w:p w14:paraId="385FCE5F" w14:textId="09EA5D0B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FA percentile</w:t>
            </w:r>
          </w:p>
        </w:tc>
      </w:tr>
      <w:tr w:rsidR="0026736D" w:rsidRPr="003E703A" w14:paraId="24838FA3" w14:textId="77777777" w:rsidTr="0085476D">
        <w:tc>
          <w:tcPr>
            <w:tcW w:w="1526" w:type="dxa"/>
          </w:tcPr>
          <w:p w14:paraId="272E2545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3058884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4F70FF2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0" w:type="dxa"/>
          </w:tcPr>
          <w:p w14:paraId="3CFA7D6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0AA7FC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57F51CE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162D6D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7D982F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19" w:type="dxa"/>
          </w:tcPr>
          <w:p w14:paraId="6E8173A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9" w:type="dxa"/>
          </w:tcPr>
          <w:p w14:paraId="773DA8B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37FAFA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26736D" w:rsidRPr="003E703A" w14:paraId="0C241D4F" w14:textId="77777777" w:rsidTr="0085476D">
        <w:tc>
          <w:tcPr>
            <w:tcW w:w="1526" w:type="dxa"/>
          </w:tcPr>
          <w:p w14:paraId="662A297E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7A86B95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D810E0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0" w:type="dxa"/>
          </w:tcPr>
          <w:p w14:paraId="7B04110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660F699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</w:tcPr>
          <w:p w14:paraId="785239C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57FF13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855CE7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9" w:type="dxa"/>
          </w:tcPr>
          <w:p w14:paraId="2EDF160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99" w:type="dxa"/>
          </w:tcPr>
          <w:p w14:paraId="3F5DFAF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1371B47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</w:tr>
      <w:tr w:rsidR="0026736D" w:rsidRPr="003E703A" w14:paraId="62919C4E" w14:textId="77777777" w:rsidTr="0085476D">
        <w:tc>
          <w:tcPr>
            <w:tcW w:w="1526" w:type="dxa"/>
          </w:tcPr>
          <w:p w14:paraId="60851366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6C4616A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57DF11E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23BDB41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3FB2978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</w:tcPr>
          <w:p w14:paraId="416C8A6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</w:tcPr>
          <w:p w14:paraId="7C05B81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274A9D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50A57D3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99" w:type="dxa"/>
          </w:tcPr>
          <w:p w14:paraId="77C0AEF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6046B3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</w:tr>
      <w:tr w:rsidR="0026736D" w:rsidRPr="003E703A" w14:paraId="4CDBE3B9" w14:textId="77777777" w:rsidTr="0085476D">
        <w:tc>
          <w:tcPr>
            <w:tcW w:w="1526" w:type="dxa"/>
          </w:tcPr>
          <w:p w14:paraId="07264431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09" w:type="dxa"/>
          </w:tcPr>
          <w:p w14:paraId="6212B5D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D6A8C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</w:tcPr>
          <w:p w14:paraId="0015086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1EFF67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20" w:type="dxa"/>
          </w:tcPr>
          <w:p w14:paraId="2DCE1F2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</w:tcPr>
          <w:p w14:paraId="578E808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0E56E9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2.37</w:t>
            </w:r>
          </w:p>
        </w:tc>
        <w:tc>
          <w:tcPr>
            <w:tcW w:w="719" w:type="dxa"/>
          </w:tcPr>
          <w:p w14:paraId="4CD095D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99" w:type="dxa"/>
          </w:tcPr>
          <w:p w14:paraId="7911EE3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FEB9C6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</w:tr>
      <w:tr w:rsidR="0026736D" w:rsidRPr="003E703A" w14:paraId="3E9DBA17" w14:textId="77777777" w:rsidTr="0085476D">
        <w:tc>
          <w:tcPr>
            <w:tcW w:w="1526" w:type="dxa"/>
          </w:tcPr>
          <w:p w14:paraId="2ABC14EA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</w:tcPr>
          <w:p w14:paraId="0C7B0D4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20" w:type="dxa"/>
          </w:tcPr>
          <w:p w14:paraId="67B9467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9D03B3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547D530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6E5F78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14:paraId="1F5699D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857A63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35915EA8" w14:textId="77777777" w:rsidR="0026736D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24E92D7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208237A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C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</w:tr>
      <w:tr w:rsidR="0026736D" w:rsidRPr="00DC4533" w14:paraId="11832520" w14:textId="77777777" w:rsidTr="0085476D">
        <w:tc>
          <w:tcPr>
            <w:tcW w:w="10165" w:type="dxa"/>
            <w:gridSpan w:val="11"/>
          </w:tcPr>
          <w:p w14:paraId="796E24B5" w14:textId="7C20F07B" w:rsidR="0026736D" w:rsidRPr="00DC453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</w:tr>
      <w:tr w:rsidR="0026736D" w:rsidRPr="00DC4533" w14:paraId="5C945EF5" w14:textId="77777777" w:rsidTr="0085476D">
        <w:tc>
          <w:tcPr>
            <w:tcW w:w="1526" w:type="dxa"/>
          </w:tcPr>
          <w:p w14:paraId="6F33E95B" w14:textId="77777777" w:rsidR="0026736D" w:rsidRPr="00DC4533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358C32C2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5E840920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A5F09DD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B0A12B6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4C7CCF7F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B310CE2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3C81A75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19" w:type="dxa"/>
          </w:tcPr>
          <w:p w14:paraId="3EABEB1F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9" w:type="dxa"/>
          </w:tcPr>
          <w:p w14:paraId="6467DE53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FC8FCBA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736D" w:rsidRPr="00DC4533" w14:paraId="7D084A88" w14:textId="77777777" w:rsidTr="0085476D">
        <w:tc>
          <w:tcPr>
            <w:tcW w:w="1526" w:type="dxa"/>
          </w:tcPr>
          <w:p w14:paraId="430BD2B7" w14:textId="77777777" w:rsidR="0026736D" w:rsidRPr="00DC4533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379F9E08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17E73CC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6B2D193F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3C2E724F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CE41FC8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6A428C1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2BC3992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719" w:type="dxa"/>
          </w:tcPr>
          <w:p w14:paraId="19F97E7E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</w:tcPr>
          <w:p w14:paraId="13766332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FC82A37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736D" w:rsidRPr="00DC4533" w14:paraId="043A3DD6" w14:textId="77777777" w:rsidTr="0085476D">
        <w:tc>
          <w:tcPr>
            <w:tcW w:w="1526" w:type="dxa"/>
          </w:tcPr>
          <w:p w14:paraId="42203958" w14:textId="77777777" w:rsidR="0026736D" w:rsidRPr="00DC4533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6944BB36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0CCEE315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7EA55A5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3E4A3E8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20" w:type="dxa"/>
          </w:tcPr>
          <w:p w14:paraId="2570FCFC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AA61334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03BB2EB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</w:tcPr>
          <w:p w14:paraId="1D4BB31F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9" w:type="dxa"/>
          </w:tcPr>
          <w:p w14:paraId="7C236641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516BC14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26736D" w:rsidRPr="00DC4533" w14:paraId="3F6E7976" w14:textId="77777777" w:rsidTr="0085476D">
        <w:tc>
          <w:tcPr>
            <w:tcW w:w="1526" w:type="dxa"/>
          </w:tcPr>
          <w:p w14:paraId="4962E3E1" w14:textId="77777777" w:rsidR="0026736D" w:rsidRPr="00DC4533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≥99th</w:t>
            </w:r>
          </w:p>
        </w:tc>
        <w:tc>
          <w:tcPr>
            <w:tcW w:w="809" w:type="dxa"/>
          </w:tcPr>
          <w:p w14:paraId="71CCFDDC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6033D9EE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03C66CA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6840195D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720" w:type="dxa"/>
          </w:tcPr>
          <w:p w14:paraId="7E19F7A6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453E869A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0ABE9FFC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19" w:type="dxa"/>
          </w:tcPr>
          <w:p w14:paraId="4E0C3873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9" w:type="dxa"/>
          </w:tcPr>
          <w:p w14:paraId="45DE6C91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00F7D9E3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6736D" w:rsidRPr="00DC4533" w14:paraId="3BA19711" w14:textId="77777777" w:rsidTr="0085476D">
        <w:tc>
          <w:tcPr>
            <w:tcW w:w="1526" w:type="dxa"/>
          </w:tcPr>
          <w:p w14:paraId="0C366CDA" w14:textId="77777777" w:rsidR="0026736D" w:rsidRPr="00DC4533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</w:tcPr>
          <w:p w14:paraId="1EFAA2FE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04B9BCE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FA4E3C9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33C36778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A652B13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63278DB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19533431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2805EBFB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9" w:type="dxa"/>
          </w:tcPr>
          <w:p w14:paraId="063ACE29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1903A36F" w14:textId="77777777" w:rsidR="0026736D" w:rsidRPr="00DC4533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6A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736D" w:rsidRPr="00D24D83" w14:paraId="76E4D51B" w14:textId="77777777" w:rsidTr="0085476D">
        <w:tc>
          <w:tcPr>
            <w:tcW w:w="10165" w:type="dxa"/>
            <w:gridSpan w:val="11"/>
          </w:tcPr>
          <w:p w14:paraId="03C9FC68" w14:textId="501D22C1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A z-score</w:t>
            </w:r>
          </w:p>
        </w:tc>
      </w:tr>
      <w:tr w:rsidR="0026736D" w:rsidRPr="003E703A" w14:paraId="38A52931" w14:textId="77777777" w:rsidTr="0085476D">
        <w:tc>
          <w:tcPr>
            <w:tcW w:w="1526" w:type="dxa"/>
          </w:tcPr>
          <w:p w14:paraId="43D056E8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2AA2E3E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</w:tcPr>
          <w:p w14:paraId="460E557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EF248D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1FE1554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20" w:type="dxa"/>
          </w:tcPr>
          <w:p w14:paraId="2291FB6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565AFF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391CC75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19" w:type="dxa"/>
          </w:tcPr>
          <w:p w14:paraId="20180CF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9" w:type="dxa"/>
          </w:tcPr>
          <w:p w14:paraId="55B5B6E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736494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6736D" w:rsidRPr="003E703A" w14:paraId="69FC024D" w14:textId="77777777" w:rsidTr="0085476D">
        <w:tc>
          <w:tcPr>
            <w:tcW w:w="1526" w:type="dxa"/>
          </w:tcPr>
          <w:p w14:paraId="332A09D4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6EC7D95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20" w:type="dxa"/>
          </w:tcPr>
          <w:p w14:paraId="03EAAC5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5CE23A4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DE2AA3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BA97D9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2044C45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092CB19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9" w:type="dxa"/>
          </w:tcPr>
          <w:p w14:paraId="12A6D1D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9" w:type="dxa"/>
          </w:tcPr>
          <w:p w14:paraId="24CCFDF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737FD4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736D" w:rsidRPr="003E703A" w14:paraId="5A4DBCF2" w14:textId="77777777" w:rsidTr="0085476D">
        <w:tc>
          <w:tcPr>
            <w:tcW w:w="1526" w:type="dxa"/>
          </w:tcPr>
          <w:p w14:paraId="03F133B2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5758E07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20" w:type="dxa"/>
          </w:tcPr>
          <w:p w14:paraId="07A84D4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EA8CBD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CA1FD4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20" w:type="dxa"/>
          </w:tcPr>
          <w:p w14:paraId="3D7D9F4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7531EA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6ACC0D0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9" w:type="dxa"/>
          </w:tcPr>
          <w:p w14:paraId="311C213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1F329E2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3E95AC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736D" w:rsidRPr="003E703A" w14:paraId="6A885AAE" w14:textId="77777777" w:rsidTr="0085476D">
        <w:tc>
          <w:tcPr>
            <w:tcW w:w="1526" w:type="dxa"/>
          </w:tcPr>
          <w:p w14:paraId="73567298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5677138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20" w:type="dxa"/>
          </w:tcPr>
          <w:p w14:paraId="3134E18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54BC0C4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D3091C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5B566FA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E05BE5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D631E2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</w:tcPr>
          <w:p w14:paraId="3E890AF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2A75D00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04B9E4B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6736D" w:rsidRPr="003E703A" w14:paraId="46D73DD9" w14:textId="77777777" w:rsidTr="0085476D">
        <w:tc>
          <w:tcPr>
            <w:tcW w:w="1526" w:type="dxa"/>
          </w:tcPr>
          <w:p w14:paraId="0C0BBE60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115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ED60" w14:textId="77777777" w:rsidR="0026736D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739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0B8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AFEE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E11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965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FB1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94C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32B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26736D" w:rsidRPr="00D24D83" w14:paraId="5E9D96A5" w14:textId="77777777" w:rsidTr="0085476D">
        <w:tc>
          <w:tcPr>
            <w:tcW w:w="10165" w:type="dxa"/>
            <w:gridSpan w:val="11"/>
          </w:tcPr>
          <w:p w14:paraId="2A000A73" w14:textId="6BF798D6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A percentile</w:t>
            </w:r>
          </w:p>
        </w:tc>
      </w:tr>
      <w:tr w:rsidR="0026736D" w:rsidRPr="003E703A" w14:paraId="074EFDE2" w14:textId="77777777" w:rsidTr="0085476D">
        <w:tc>
          <w:tcPr>
            <w:tcW w:w="1526" w:type="dxa"/>
          </w:tcPr>
          <w:p w14:paraId="5EA932F9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1C155E0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AC5687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2459E5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3D7FB8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720" w:type="dxa"/>
          </w:tcPr>
          <w:p w14:paraId="4FD8F29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00" w:type="dxa"/>
          </w:tcPr>
          <w:p w14:paraId="50DF4A1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212A604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6.51</w:t>
            </w:r>
          </w:p>
        </w:tc>
        <w:tc>
          <w:tcPr>
            <w:tcW w:w="719" w:type="dxa"/>
          </w:tcPr>
          <w:p w14:paraId="71BB2F7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99" w:type="dxa"/>
          </w:tcPr>
          <w:p w14:paraId="35180B1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66E7A1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</w:tr>
      <w:tr w:rsidR="0026736D" w:rsidRPr="003E703A" w14:paraId="60FABE06" w14:textId="77777777" w:rsidTr="0085476D">
        <w:tc>
          <w:tcPr>
            <w:tcW w:w="1526" w:type="dxa"/>
          </w:tcPr>
          <w:p w14:paraId="7C6E70AF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33E5E28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720" w:type="dxa"/>
          </w:tcPr>
          <w:p w14:paraId="152F75A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</w:tcPr>
          <w:p w14:paraId="58C1A57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17F5B49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81E40C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0" w:type="dxa"/>
          </w:tcPr>
          <w:p w14:paraId="4BA7DB0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018B438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56A9BE7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48FDFA0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26DFFC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26736D" w:rsidRPr="003E703A" w14:paraId="444B1C5B" w14:textId="77777777" w:rsidTr="0085476D">
        <w:tc>
          <w:tcPr>
            <w:tcW w:w="1526" w:type="dxa"/>
          </w:tcPr>
          <w:p w14:paraId="0E58DDA0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023AF6C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37</w:t>
            </w:r>
          </w:p>
        </w:tc>
        <w:tc>
          <w:tcPr>
            <w:tcW w:w="720" w:type="dxa"/>
          </w:tcPr>
          <w:p w14:paraId="2B19035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79A2B19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183140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4CA3BF8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40F7BBC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AEB359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19" w:type="dxa"/>
          </w:tcPr>
          <w:p w14:paraId="2C74484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99" w:type="dxa"/>
          </w:tcPr>
          <w:p w14:paraId="0404FAC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E16306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6736D" w:rsidRPr="003E703A" w14:paraId="53191072" w14:textId="77777777" w:rsidTr="0085476D">
        <w:tc>
          <w:tcPr>
            <w:tcW w:w="1526" w:type="dxa"/>
          </w:tcPr>
          <w:p w14:paraId="108BB976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09" w:type="dxa"/>
          </w:tcPr>
          <w:p w14:paraId="5B5694A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720" w:type="dxa"/>
          </w:tcPr>
          <w:p w14:paraId="2391614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0" w:type="dxa"/>
          </w:tcPr>
          <w:p w14:paraId="1B4E74E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2BE7A90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720" w:type="dxa"/>
          </w:tcPr>
          <w:p w14:paraId="714BFC4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0B1948D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9" w:type="dxa"/>
          </w:tcPr>
          <w:p w14:paraId="640C4A6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46902E2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99" w:type="dxa"/>
          </w:tcPr>
          <w:p w14:paraId="2446B5D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47BA59E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6736D" w:rsidRPr="003E703A" w14:paraId="1EBB2D7E" w14:textId="77777777" w:rsidTr="0085476D">
        <w:tc>
          <w:tcPr>
            <w:tcW w:w="1526" w:type="dxa"/>
          </w:tcPr>
          <w:p w14:paraId="0398D177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72D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375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6E12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086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8427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EB3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F0E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6F1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B72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AC38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C63E9B" w:rsidRPr="0087601D" w14:paraId="6D2B3C5F" w14:textId="77777777" w:rsidTr="00D42872">
        <w:tc>
          <w:tcPr>
            <w:tcW w:w="10165" w:type="dxa"/>
            <w:gridSpan w:val="11"/>
          </w:tcPr>
          <w:p w14:paraId="727E2A57" w14:textId="76DA3175" w:rsidR="00C63E9B" w:rsidRPr="00DC4533" w:rsidRDefault="00C63E9B" w:rsidP="00C63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b/>
                <w:sz w:val="20"/>
                <w:szCs w:val="20"/>
              </w:rPr>
              <w:t>WFH</w:t>
            </w:r>
          </w:p>
        </w:tc>
      </w:tr>
      <w:tr w:rsidR="00C63E9B" w:rsidRPr="003E703A" w14:paraId="39F1AB84" w14:textId="77777777" w:rsidTr="00253657">
        <w:tc>
          <w:tcPr>
            <w:tcW w:w="1526" w:type="dxa"/>
          </w:tcPr>
          <w:p w14:paraId="2EB7F097" w14:textId="77777777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61958FDE" w14:textId="405F4B1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20" w:type="dxa"/>
          </w:tcPr>
          <w:p w14:paraId="41BD2EA3" w14:textId="15B0DEF9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11B2E7C7" w14:textId="7E0229C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1772787D" w14:textId="6B7F8226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0" w:type="dxa"/>
          </w:tcPr>
          <w:p w14:paraId="1D8519EC" w14:textId="783FEDA4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1640234A" w14:textId="76C4B76D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35969C55" w14:textId="2274AAC7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6DF84989" w14:textId="0968AB1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9" w:type="dxa"/>
          </w:tcPr>
          <w:p w14:paraId="6929F2BF" w14:textId="178B5369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9526B79" w14:textId="4A3A480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63E9B" w:rsidRPr="003E703A" w14:paraId="524A059C" w14:textId="77777777" w:rsidTr="00253657">
        <w:tc>
          <w:tcPr>
            <w:tcW w:w="1526" w:type="dxa"/>
          </w:tcPr>
          <w:p w14:paraId="074DC764" w14:textId="77777777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4DE6F209" w14:textId="2230ACB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</w:tcPr>
          <w:p w14:paraId="2FE031A4" w14:textId="3D66B0F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6DD2969" w14:textId="546F0DB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2D8A69E7" w14:textId="69B1F7E2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20" w:type="dxa"/>
          </w:tcPr>
          <w:p w14:paraId="320D84B5" w14:textId="64B0D78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BA8D9A9" w14:textId="01BFF369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27B3144B" w14:textId="70C84E49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19" w:type="dxa"/>
          </w:tcPr>
          <w:p w14:paraId="1C1E4A4E" w14:textId="2A986C55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</w:tcPr>
          <w:p w14:paraId="511549A2" w14:textId="634CE75D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8B6A7A4" w14:textId="38E8FE3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C63E9B" w:rsidRPr="003E703A" w14:paraId="1B9762F7" w14:textId="77777777" w:rsidTr="00253657">
        <w:tc>
          <w:tcPr>
            <w:tcW w:w="1526" w:type="dxa"/>
          </w:tcPr>
          <w:p w14:paraId="7CC61300" w14:textId="77777777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55D3E554" w14:textId="600E5DC8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</w:tcPr>
          <w:p w14:paraId="3D11AAF2" w14:textId="49114E40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9D7E12D" w14:textId="01E76F06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19E65E55" w14:textId="09B93F4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20" w:type="dxa"/>
          </w:tcPr>
          <w:p w14:paraId="35BD9455" w14:textId="460C8CA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4F05639" w14:textId="4737F78F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3289E46" w14:textId="4F7036F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9" w:type="dxa"/>
          </w:tcPr>
          <w:p w14:paraId="584CCDE7" w14:textId="49D3948A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99" w:type="dxa"/>
          </w:tcPr>
          <w:p w14:paraId="1583F508" w14:textId="32535661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025BECC8" w14:textId="7057DEE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63E9B" w:rsidRPr="003E703A" w14:paraId="7B9C5A31" w14:textId="77777777" w:rsidTr="00253657">
        <w:tc>
          <w:tcPr>
            <w:tcW w:w="1526" w:type="dxa"/>
          </w:tcPr>
          <w:p w14:paraId="19BC5AF4" w14:textId="2C7111D8" w:rsidR="00C63E9B" w:rsidRPr="00DC4533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69F9F61D" w14:textId="03B55F1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563AE92" w14:textId="1BF34882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C2CF06E" w14:textId="2FAE1C65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3107A2F" w14:textId="466E1F72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A2C4F30" w14:textId="0987A71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0E6D6DA" w14:textId="15261041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62CD510B" w14:textId="0479ABF7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9" w:type="dxa"/>
          </w:tcPr>
          <w:p w14:paraId="79AB09E7" w14:textId="0554FD96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99" w:type="dxa"/>
          </w:tcPr>
          <w:p w14:paraId="31A7ED3D" w14:textId="24CEBD36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1244FCA1" w14:textId="6E62019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3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63E9B" w:rsidRPr="003E703A" w14:paraId="1B37C30C" w14:textId="77777777" w:rsidTr="00253657">
        <w:tc>
          <w:tcPr>
            <w:tcW w:w="1526" w:type="dxa"/>
          </w:tcPr>
          <w:p w14:paraId="3CE06E32" w14:textId="7E8E55E9" w:rsidR="00C63E9B" w:rsidRPr="00DC4533" w:rsidRDefault="00F758BF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4B89" w14:textId="1F371E3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724F" w14:textId="208F9E05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3E244" w14:textId="40ADDE76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32EE" w14:textId="693C3AF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A157" w14:textId="46B01237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4805" w14:textId="6BB7B00E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B13F" w14:textId="00E9EE65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39807" w14:textId="296B3BFC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0BB9" w14:textId="11E8FB3B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A77A" w14:textId="31FACCC1" w:rsidR="00C63E9B" w:rsidRPr="00DC4533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C63E9B" w:rsidRPr="003E703A" w14:paraId="6C9A73BA" w14:textId="77777777" w:rsidTr="000571C3">
        <w:tc>
          <w:tcPr>
            <w:tcW w:w="10165" w:type="dxa"/>
            <w:gridSpan w:val="11"/>
          </w:tcPr>
          <w:p w14:paraId="12CA0E7C" w14:textId="75390E6A" w:rsidR="00C63E9B" w:rsidRPr="00551824" w:rsidRDefault="00C63E9B" w:rsidP="00C63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</w:tr>
      <w:tr w:rsidR="00C63E9B" w:rsidRPr="003E703A" w14:paraId="725F6419" w14:textId="77777777" w:rsidTr="00253657">
        <w:tc>
          <w:tcPr>
            <w:tcW w:w="1526" w:type="dxa"/>
          </w:tcPr>
          <w:p w14:paraId="7C5687C0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1EA2C13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64DB4D8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4C3AC34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5628FA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312EB69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8208BE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3A4528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9" w:type="dxa"/>
          </w:tcPr>
          <w:p w14:paraId="11FF83BA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9" w:type="dxa"/>
          </w:tcPr>
          <w:p w14:paraId="126D394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033A65C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63E9B" w:rsidRPr="003E703A" w14:paraId="1D1CB757" w14:textId="77777777" w:rsidTr="00253657">
        <w:tc>
          <w:tcPr>
            <w:tcW w:w="1526" w:type="dxa"/>
          </w:tcPr>
          <w:p w14:paraId="509006FF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4069556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720" w:type="dxa"/>
          </w:tcPr>
          <w:p w14:paraId="23FE386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6AC73F3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8D0A20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</w:tcPr>
          <w:p w14:paraId="76E4D55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43DA1D2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219CA52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14:paraId="1178900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</w:tcPr>
          <w:p w14:paraId="593B161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4ACC5D1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63E9B" w:rsidRPr="003E703A" w14:paraId="561BB207" w14:textId="77777777" w:rsidTr="00253657">
        <w:tc>
          <w:tcPr>
            <w:tcW w:w="1526" w:type="dxa"/>
          </w:tcPr>
          <w:p w14:paraId="71B258F9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620C368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720" w:type="dxa"/>
          </w:tcPr>
          <w:p w14:paraId="0994AC7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27A824E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89C47B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E78589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09EAEDA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4AACE0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19" w:type="dxa"/>
          </w:tcPr>
          <w:p w14:paraId="77AE66D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</w:tcPr>
          <w:p w14:paraId="78AB20F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581C70A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C63E9B" w:rsidRPr="003E703A" w14:paraId="1FCEF1E6" w14:textId="77777777" w:rsidTr="00253657">
        <w:tc>
          <w:tcPr>
            <w:tcW w:w="1526" w:type="dxa"/>
          </w:tcPr>
          <w:p w14:paraId="7F89A92E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9th</w:t>
            </w:r>
          </w:p>
        </w:tc>
        <w:tc>
          <w:tcPr>
            <w:tcW w:w="809" w:type="dxa"/>
          </w:tcPr>
          <w:p w14:paraId="5F2C467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40982DB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291E308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6377DB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19DF69F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2AF10C5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C721BE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19" w:type="dxa"/>
          </w:tcPr>
          <w:p w14:paraId="40A5214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14:paraId="19FB12E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501063B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63E9B" w:rsidRPr="003E703A" w14:paraId="6BA74FDB" w14:textId="77777777" w:rsidTr="00253657">
        <w:tc>
          <w:tcPr>
            <w:tcW w:w="1526" w:type="dxa"/>
          </w:tcPr>
          <w:p w14:paraId="1BF621A4" w14:textId="73DEEC14" w:rsidR="00C63E9B" w:rsidRDefault="00F758BF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5EF4" w14:textId="47EC714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9054" w14:textId="54C28C81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D09E" w14:textId="4695174A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0F8AA" w14:textId="60AB5756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8598" w14:textId="284255D6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116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8511" w14:textId="13E3B32F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93F2" w14:textId="215DCDA5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A2A5" w14:textId="26A6F5EE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9E30" w14:textId="6E356DC5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63E9B" w:rsidRPr="003E703A" w14:paraId="0F1718C2" w14:textId="77777777" w:rsidTr="00D42872">
        <w:tc>
          <w:tcPr>
            <w:tcW w:w="10165" w:type="dxa"/>
            <w:gridSpan w:val="11"/>
          </w:tcPr>
          <w:p w14:paraId="6122CCC9" w14:textId="6ED25C31" w:rsidR="00C63E9B" w:rsidRPr="00D24D83" w:rsidRDefault="00C63E9B" w:rsidP="00C63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MI</w:t>
            </w:r>
          </w:p>
        </w:tc>
      </w:tr>
      <w:tr w:rsidR="00C63E9B" w:rsidRPr="003E703A" w14:paraId="66DE705F" w14:textId="77777777" w:rsidTr="00253657">
        <w:tc>
          <w:tcPr>
            <w:tcW w:w="1526" w:type="dxa"/>
          </w:tcPr>
          <w:p w14:paraId="041D86DF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7BCBDBE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</w:tcPr>
          <w:p w14:paraId="56C0CE7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DBC997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7596BD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C89D9C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F73E77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3C83304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19" w:type="dxa"/>
          </w:tcPr>
          <w:p w14:paraId="0FDFACD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9" w:type="dxa"/>
          </w:tcPr>
          <w:p w14:paraId="12F5C16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908EFA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63E9B" w:rsidRPr="003E703A" w14:paraId="36527FBB" w14:textId="77777777" w:rsidTr="00253657">
        <w:tc>
          <w:tcPr>
            <w:tcW w:w="1526" w:type="dxa"/>
          </w:tcPr>
          <w:p w14:paraId="7E89C7D9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06C4B9C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720" w:type="dxa"/>
          </w:tcPr>
          <w:p w14:paraId="4418018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7FE6F2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26FB1B5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720" w:type="dxa"/>
          </w:tcPr>
          <w:p w14:paraId="0A5488D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81338D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4479411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719" w:type="dxa"/>
          </w:tcPr>
          <w:p w14:paraId="7AC1E74A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</w:tcPr>
          <w:p w14:paraId="7BD2F1F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6699D37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63E9B" w:rsidRPr="003E703A" w14:paraId="1E7F943A" w14:textId="77777777" w:rsidTr="00253657">
        <w:tc>
          <w:tcPr>
            <w:tcW w:w="1526" w:type="dxa"/>
          </w:tcPr>
          <w:p w14:paraId="15FAFA4F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5861663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87</w:t>
            </w:r>
          </w:p>
        </w:tc>
        <w:tc>
          <w:tcPr>
            <w:tcW w:w="720" w:type="dxa"/>
          </w:tcPr>
          <w:p w14:paraId="2B9B2AB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7AC1928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6F202BA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720" w:type="dxa"/>
          </w:tcPr>
          <w:p w14:paraId="4037660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28521BF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106E0F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19" w:type="dxa"/>
          </w:tcPr>
          <w:p w14:paraId="2FF22E1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99" w:type="dxa"/>
          </w:tcPr>
          <w:p w14:paraId="78DEFCA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1D8F536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63E9B" w:rsidRPr="003E703A" w14:paraId="4636355E" w14:textId="77777777" w:rsidTr="00253657">
        <w:tc>
          <w:tcPr>
            <w:tcW w:w="1526" w:type="dxa"/>
          </w:tcPr>
          <w:p w14:paraId="1F662793" w14:textId="39EA6609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2D08F63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4.23</w:t>
            </w:r>
          </w:p>
        </w:tc>
        <w:tc>
          <w:tcPr>
            <w:tcW w:w="720" w:type="dxa"/>
          </w:tcPr>
          <w:p w14:paraId="4BDA5E3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35D53B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E60CD3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720" w:type="dxa"/>
          </w:tcPr>
          <w:p w14:paraId="62ACE8D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1E6CFBF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560BCCC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9" w:type="dxa"/>
          </w:tcPr>
          <w:p w14:paraId="1DBB22F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2F3A2F0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662C228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C63E9B" w:rsidRPr="003E703A" w14:paraId="39F1B065" w14:textId="77777777" w:rsidTr="00253657">
        <w:tc>
          <w:tcPr>
            <w:tcW w:w="1526" w:type="dxa"/>
          </w:tcPr>
          <w:p w14:paraId="573C1B17" w14:textId="713FA572" w:rsidR="00C63E9B" w:rsidRDefault="00F758BF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1BCB" w14:textId="5BD1A35F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1DCD" w14:textId="14754F60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2042" w14:textId="7372E3DF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D5533" w14:textId="199CE59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5B79" w14:textId="332083D5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F18D" w14:textId="016E6224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6515E" w14:textId="02B7B7CE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3DE5" w14:textId="5D12FA34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3D41" w14:textId="3C159436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AFE5" w14:textId="22E3BBC1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26736D" w:rsidRPr="00D24D83" w14:paraId="14F6AB0A" w14:textId="77777777" w:rsidTr="0085476D">
        <w:tc>
          <w:tcPr>
            <w:tcW w:w="10165" w:type="dxa"/>
            <w:gridSpan w:val="11"/>
          </w:tcPr>
          <w:p w14:paraId="1D1A4C87" w14:textId="37A6FE4D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H z-score</w:t>
            </w:r>
          </w:p>
        </w:tc>
      </w:tr>
      <w:tr w:rsidR="0026736D" w:rsidRPr="003E703A" w14:paraId="21129A07" w14:textId="77777777" w:rsidTr="0085476D">
        <w:tc>
          <w:tcPr>
            <w:tcW w:w="1526" w:type="dxa"/>
          </w:tcPr>
          <w:p w14:paraId="560C69DC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354604D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A34D03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3724066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C174B8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0" w:type="dxa"/>
          </w:tcPr>
          <w:p w14:paraId="24B9624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76FBBE0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2B58E3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19" w:type="dxa"/>
          </w:tcPr>
          <w:p w14:paraId="7A1CFFF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45954EF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0C046E9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6736D" w:rsidRPr="003E703A" w14:paraId="4F595BBD" w14:textId="77777777" w:rsidTr="0085476D">
        <w:tc>
          <w:tcPr>
            <w:tcW w:w="1526" w:type="dxa"/>
          </w:tcPr>
          <w:p w14:paraId="61ABC0DA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151261E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20" w:type="dxa"/>
          </w:tcPr>
          <w:p w14:paraId="7D41EA2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4C0A5D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DA73AF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238EEED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D6DED1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D2DB1F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1D125C4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646AE50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3E2656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6736D" w:rsidRPr="003E703A" w14:paraId="281014D1" w14:textId="77777777" w:rsidTr="0085476D">
        <w:tc>
          <w:tcPr>
            <w:tcW w:w="1526" w:type="dxa"/>
          </w:tcPr>
          <w:p w14:paraId="32213F66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4089E87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5A746B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7D4FAFA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512216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20" w:type="dxa"/>
          </w:tcPr>
          <w:p w14:paraId="5397A1B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7B23BFB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257EF8A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</w:tcPr>
          <w:p w14:paraId="131697A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9" w:type="dxa"/>
          </w:tcPr>
          <w:p w14:paraId="64C4D23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6DC134B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6736D" w:rsidRPr="003E703A" w14:paraId="231B1EA8" w14:textId="77777777" w:rsidTr="0085476D">
        <w:tc>
          <w:tcPr>
            <w:tcW w:w="1526" w:type="dxa"/>
          </w:tcPr>
          <w:p w14:paraId="0BFB6295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46019AA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696350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B7C66B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3E7E58C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20" w:type="dxa"/>
          </w:tcPr>
          <w:p w14:paraId="10205DE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44C0173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1846F20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74BF724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9" w:type="dxa"/>
          </w:tcPr>
          <w:p w14:paraId="6F8FB3B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6EDFD4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26736D" w:rsidRPr="003E703A" w14:paraId="460F2815" w14:textId="77777777" w:rsidTr="0085476D">
        <w:tc>
          <w:tcPr>
            <w:tcW w:w="1526" w:type="dxa"/>
          </w:tcPr>
          <w:p w14:paraId="6273E8F9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7F6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A8A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C96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AA9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6C5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E51F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4CB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373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DCD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0AF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6736D" w:rsidRPr="00D24D83" w14:paraId="614D7E9A" w14:textId="77777777" w:rsidTr="0085476D">
        <w:tc>
          <w:tcPr>
            <w:tcW w:w="10165" w:type="dxa"/>
            <w:gridSpan w:val="11"/>
          </w:tcPr>
          <w:p w14:paraId="5B6F8BA7" w14:textId="2BF59B11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FH percentile</w:t>
            </w:r>
          </w:p>
        </w:tc>
      </w:tr>
      <w:tr w:rsidR="0026736D" w:rsidRPr="003E703A" w14:paraId="4A4031B0" w14:textId="77777777" w:rsidTr="0085476D">
        <w:tc>
          <w:tcPr>
            <w:tcW w:w="1526" w:type="dxa"/>
          </w:tcPr>
          <w:p w14:paraId="74FEBA3A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6B3B2C9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829AD4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0" w:type="dxa"/>
          </w:tcPr>
          <w:p w14:paraId="51E9B80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E462E6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56EE5E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A77C45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FB4E2A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9" w:type="dxa"/>
          </w:tcPr>
          <w:p w14:paraId="3967E36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</w:tcPr>
          <w:p w14:paraId="618CC6B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0B0D09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6736D" w:rsidRPr="003E703A" w14:paraId="5603A3A0" w14:textId="77777777" w:rsidTr="0085476D">
        <w:tc>
          <w:tcPr>
            <w:tcW w:w="1526" w:type="dxa"/>
          </w:tcPr>
          <w:p w14:paraId="1BBF032F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09E9D82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6B16EF5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9E9CBC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93A867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544D3B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C7B5A4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4342B86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9" w:type="dxa"/>
          </w:tcPr>
          <w:p w14:paraId="71A9D94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1C01750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EF3474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26736D" w:rsidRPr="003E703A" w14:paraId="42EF38F9" w14:textId="77777777" w:rsidTr="0085476D">
        <w:tc>
          <w:tcPr>
            <w:tcW w:w="1526" w:type="dxa"/>
          </w:tcPr>
          <w:p w14:paraId="64A909C3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43E8797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4888E58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</w:tcPr>
          <w:p w14:paraId="46DB672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6A122D7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666512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E44C7E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1FB57DE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10ABB50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99" w:type="dxa"/>
          </w:tcPr>
          <w:p w14:paraId="264B8FA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BD3AF0C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</w:tr>
      <w:tr w:rsidR="0026736D" w:rsidRPr="003E703A" w14:paraId="503848C8" w14:textId="77777777" w:rsidTr="0085476D">
        <w:tc>
          <w:tcPr>
            <w:tcW w:w="1526" w:type="dxa"/>
          </w:tcPr>
          <w:p w14:paraId="6E698B96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621CDF3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08AD412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79A8BFF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59D9684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720" w:type="dxa"/>
          </w:tcPr>
          <w:p w14:paraId="04826E3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00" w:type="dxa"/>
          </w:tcPr>
          <w:p w14:paraId="1ACC236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247803D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719" w:type="dxa"/>
          </w:tcPr>
          <w:p w14:paraId="2B36F5A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</w:tcPr>
          <w:p w14:paraId="767B4FF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3B70B4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6736D" w:rsidRPr="003E703A" w14:paraId="51AD0DB2" w14:textId="77777777" w:rsidTr="0085476D">
        <w:tc>
          <w:tcPr>
            <w:tcW w:w="1526" w:type="dxa"/>
          </w:tcPr>
          <w:p w14:paraId="1A4CFE18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A59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D85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61D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4B1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AC1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B61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572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8C9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639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262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</w:tr>
      <w:tr w:rsidR="0026736D" w:rsidRPr="00D24D83" w14:paraId="4F6897C5" w14:textId="77777777" w:rsidTr="0085476D">
        <w:tc>
          <w:tcPr>
            <w:tcW w:w="10165" w:type="dxa"/>
            <w:gridSpan w:val="11"/>
          </w:tcPr>
          <w:p w14:paraId="41F782FA" w14:textId="6DAA8D53" w:rsidR="0026736D" w:rsidRPr="00D24D83" w:rsidRDefault="0026736D" w:rsidP="008547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z-score</w:t>
            </w:r>
          </w:p>
        </w:tc>
      </w:tr>
      <w:tr w:rsidR="0026736D" w:rsidRPr="003E703A" w14:paraId="2582C190" w14:textId="77777777" w:rsidTr="0085476D">
        <w:tc>
          <w:tcPr>
            <w:tcW w:w="1526" w:type="dxa"/>
          </w:tcPr>
          <w:p w14:paraId="7A93506E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0081936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20" w:type="dxa"/>
          </w:tcPr>
          <w:p w14:paraId="0601CC6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</w:tcPr>
          <w:p w14:paraId="0E0ABB4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4CBE379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8674BF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DD92F6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3FFD180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9" w:type="dxa"/>
          </w:tcPr>
          <w:p w14:paraId="6B8F9DA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7F9F289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17E41EE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6736D" w:rsidRPr="003E703A" w14:paraId="0389BC57" w14:textId="77777777" w:rsidTr="0085476D">
        <w:tc>
          <w:tcPr>
            <w:tcW w:w="1526" w:type="dxa"/>
          </w:tcPr>
          <w:p w14:paraId="244880E3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0C855A9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72EFEE7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00" w:type="dxa"/>
          </w:tcPr>
          <w:p w14:paraId="799C7F9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3D7591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7807DD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769C3A8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F83D062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9" w:type="dxa"/>
          </w:tcPr>
          <w:p w14:paraId="0EDE1CF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7A09EFA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6A3B6475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26736D" w:rsidRPr="003E703A" w14:paraId="51EEB262" w14:textId="77777777" w:rsidTr="0085476D">
        <w:tc>
          <w:tcPr>
            <w:tcW w:w="1526" w:type="dxa"/>
          </w:tcPr>
          <w:p w14:paraId="560B154B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023CC73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20" w:type="dxa"/>
          </w:tcPr>
          <w:p w14:paraId="70B39B8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3562E21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2D8763F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20" w:type="dxa"/>
          </w:tcPr>
          <w:p w14:paraId="3E13DB7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AD850E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7A4AFD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9" w:type="dxa"/>
          </w:tcPr>
          <w:p w14:paraId="03FAC9F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722A9C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9" w:type="dxa"/>
          </w:tcPr>
          <w:p w14:paraId="17D7EEB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6736D" w:rsidRPr="003E703A" w14:paraId="51E50051" w14:textId="77777777" w:rsidTr="0085476D">
        <w:tc>
          <w:tcPr>
            <w:tcW w:w="1526" w:type="dxa"/>
          </w:tcPr>
          <w:p w14:paraId="4D3E3EC1" w14:textId="77777777" w:rsidR="0026736D" w:rsidRPr="003E703A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67FA543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720" w:type="dxa"/>
          </w:tcPr>
          <w:p w14:paraId="097CD317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14BAD36E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5E4DCDA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20" w:type="dxa"/>
          </w:tcPr>
          <w:p w14:paraId="69D8077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1FA4359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9A94410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9" w:type="dxa"/>
          </w:tcPr>
          <w:p w14:paraId="6DA501F6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dxa"/>
          </w:tcPr>
          <w:p w14:paraId="6E4926C9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0761E6EF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6736D" w:rsidRPr="003E703A" w14:paraId="2B2B1983" w14:textId="77777777" w:rsidTr="0085476D">
        <w:tc>
          <w:tcPr>
            <w:tcW w:w="1526" w:type="dxa"/>
          </w:tcPr>
          <w:p w14:paraId="594A04AE" w14:textId="77777777" w:rsidR="0026736D" w:rsidRDefault="0026736D" w:rsidP="00854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27E93" w14:textId="77777777" w:rsidR="0026736D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8E70" w14:textId="77777777" w:rsidR="0026736D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520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B8D3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1C9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BD11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61F94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218B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B4DA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E37D" w14:textId="77777777" w:rsidR="0026736D" w:rsidRPr="003E703A" w:rsidRDefault="0026736D" w:rsidP="00854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63E9B" w:rsidRPr="003E703A" w14:paraId="23E12EB0" w14:textId="77777777" w:rsidTr="00D42872">
        <w:tc>
          <w:tcPr>
            <w:tcW w:w="10165" w:type="dxa"/>
            <w:gridSpan w:val="11"/>
          </w:tcPr>
          <w:p w14:paraId="28AA2F31" w14:textId="019834CA" w:rsidR="00C63E9B" w:rsidRPr="00D24D83" w:rsidRDefault="00C63E9B" w:rsidP="00C63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percentile</w:t>
            </w:r>
          </w:p>
        </w:tc>
      </w:tr>
      <w:tr w:rsidR="00C63E9B" w:rsidRPr="003E703A" w14:paraId="48276C16" w14:textId="77777777" w:rsidTr="00253657">
        <w:tc>
          <w:tcPr>
            <w:tcW w:w="1526" w:type="dxa"/>
          </w:tcPr>
          <w:p w14:paraId="10C8DF25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052553A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20" w:type="dxa"/>
          </w:tcPr>
          <w:p w14:paraId="0407E76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E44D57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71BE5D3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20" w:type="dxa"/>
          </w:tcPr>
          <w:p w14:paraId="2F0C0F0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CA8806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67524CC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14:paraId="5B59319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99" w:type="dxa"/>
          </w:tcPr>
          <w:p w14:paraId="07D0FF0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77D52CD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63E9B" w:rsidRPr="003E703A" w14:paraId="7BB546F9" w14:textId="77777777" w:rsidTr="00253657">
        <w:tc>
          <w:tcPr>
            <w:tcW w:w="1526" w:type="dxa"/>
          </w:tcPr>
          <w:p w14:paraId="2B6A523F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28E214F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44A94D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3C3D629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19FBE3D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6F6096A7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78085E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89E6EF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14:paraId="01132D4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57BDD8A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292E992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C63E9B" w:rsidRPr="003E703A" w14:paraId="42E42E2D" w14:textId="77777777" w:rsidTr="00253657">
        <w:tc>
          <w:tcPr>
            <w:tcW w:w="1526" w:type="dxa"/>
          </w:tcPr>
          <w:p w14:paraId="7470C34D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2501632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0</w:t>
            </w:r>
          </w:p>
        </w:tc>
        <w:tc>
          <w:tcPr>
            <w:tcW w:w="720" w:type="dxa"/>
          </w:tcPr>
          <w:p w14:paraId="414489B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</w:tcPr>
          <w:p w14:paraId="7D64B33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1B3CD8A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84FEF5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D9C7A7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713467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9" w:type="dxa"/>
          </w:tcPr>
          <w:p w14:paraId="3982A98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99" w:type="dxa"/>
          </w:tcPr>
          <w:p w14:paraId="64AE94B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188BB67A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C63E9B" w:rsidRPr="003E703A" w14:paraId="06FBE2B4" w14:textId="77777777" w:rsidTr="00253657">
        <w:tc>
          <w:tcPr>
            <w:tcW w:w="1526" w:type="dxa"/>
          </w:tcPr>
          <w:p w14:paraId="46CC559B" w14:textId="3112308B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27FCEC4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3.91</w:t>
            </w:r>
          </w:p>
        </w:tc>
        <w:tc>
          <w:tcPr>
            <w:tcW w:w="720" w:type="dxa"/>
          </w:tcPr>
          <w:p w14:paraId="2D0253B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00" w:type="dxa"/>
          </w:tcPr>
          <w:p w14:paraId="4D53469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EC8BD6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4617772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0D43FA3A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3E346B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9" w:type="dxa"/>
          </w:tcPr>
          <w:p w14:paraId="411D4E9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</w:tcPr>
          <w:p w14:paraId="1C5D152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3A02582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63E9B" w:rsidRPr="003E703A" w14:paraId="5A4286E4" w14:textId="77777777" w:rsidTr="00253657">
        <w:tc>
          <w:tcPr>
            <w:tcW w:w="1526" w:type="dxa"/>
          </w:tcPr>
          <w:p w14:paraId="0DFD3D64" w14:textId="6CC366B2" w:rsidR="00C63E9B" w:rsidRDefault="00F758BF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D01D" w14:textId="40971176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B783" w14:textId="7E85AE49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E14D" w14:textId="697C1F3A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1019" w14:textId="59C6E5E3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69A12" w14:textId="3E6E0BEF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1A2A5" w14:textId="1ECC9AD4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6264" w14:textId="2A5C8A0A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76FD" w14:textId="3B285F00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8786" w14:textId="16D153C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01B0" w14:textId="7787A56C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</w:tr>
      <w:tr w:rsidR="00C63E9B" w:rsidRPr="003E703A" w14:paraId="3DC7F3CE" w14:textId="77777777" w:rsidTr="00D42872">
        <w:tc>
          <w:tcPr>
            <w:tcW w:w="10165" w:type="dxa"/>
            <w:gridSpan w:val="11"/>
          </w:tcPr>
          <w:p w14:paraId="49D65000" w14:textId="4A577B03" w:rsidR="00C63E9B" w:rsidRPr="00D24D83" w:rsidRDefault="00C63E9B" w:rsidP="00C63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p95</w:t>
            </w:r>
          </w:p>
        </w:tc>
      </w:tr>
      <w:tr w:rsidR="00C63E9B" w:rsidRPr="003E703A" w14:paraId="1F56333C" w14:textId="77777777" w:rsidTr="00253657">
        <w:tc>
          <w:tcPr>
            <w:tcW w:w="1526" w:type="dxa"/>
          </w:tcPr>
          <w:p w14:paraId="3AE0FD94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5th to &lt;85th</w:t>
            </w:r>
          </w:p>
        </w:tc>
        <w:tc>
          <w:tcPr>
            <w:tcW w:w="809" w:type="dxa"/>
          </w:tcPr>
          <w:p w14:paraId="646CE524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9F6FC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3F8F9C4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36C179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720" w:type="dxa"/>
          </w:tcPr>
          <w:p w14:paraId="64D262C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76248BD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89" w:type="dxa"/>
          </w:tcPr>
          <w:p w14:paraId="73149FB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</w:tcPr>
          <w:p w14:paraId="794165E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99" w:type="dxa"/>
          </w:tcPr>
          <w:p w14:paraId="5CEE86E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45BA839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63E9B" w:rsidRPr="003E703A" w14:paraId="34E2DBDA" w14:textId="77777777" w:rsidTr="00253657">
        <w:tc>
          <w:tcPr>
            <w:tcW w:w="1526" w:type="dxa"/>
          </w:tcPr>
          <w:p w14:paraId="48F84B4E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85th to &lt;95th</w:t>
            </w:r>
          </w:p>
        </w:tc>
        <w:tc>
          <w:tcPr>
            <w:tcW w:w="809" w:type="dxa"/>
          </w:tcPr>
          <w:p w14:paraId="786DC64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265B7A1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E66988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60F6F97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7DCC41E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14:paraId="200A5E8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8D8CEFC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</w:tcPr>
          <w:p w14:paraId="40897C0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9" w:type="dxa"/>
          </w:tcPr>
          <w:p w14:paraId="7566FFC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B6ECE0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63E9B" w:rsidRPr="003E703A" w14:paraId="69A32C25" w14:textId="77777777" w:rsidTr="00253657">
        <w:tc>
          <w:tcPr>
            <w:tcW w:w="1526" w:type="dxa"/>
          </w:tcPr>
          <w:p w14:paraId="7E1916F4" w14:textId="77777777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95th to &lt;99th</w:t>
            </w:r>
          </w:p>
        </w:tc>
        <w:tc>
          <w:tcPr>
            <w:tcW w:w="809" w:type="dxa"/>
          </w:tcPr>
          <w:p w14:paraId="239289E6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720" w:type="dxa"/>
          </w:tcPr>
          <w:p w14:paraId="47C10EC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0" w:type="dxa"/>
          </w:tcPr>
          <w:p w14:paraId="545FBF8E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7844825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</w:tcPr>
          <w:p w14:paraId="77489EE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38046AA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C7CF3DF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9" w:type="dxa"/>
          </w:tcPr>
          <w:p w14:paraId="00A46C03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3ED052D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906818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C63E9B" w:rsidRPr="003E703A" w14:paraId="0F6FBAD5" w14:textId="77777777" w:rsidTr="00253657">
        <w:tc>
          <w:tcPr>
            <w:tcW w:w="1526" w:type="dxa"/>
          </w:tcPr>
          <w:p w14:paraId="33E17211" w14:textId="23A42915" w:rsidR="00C63E9B" w:rsidRPr="003E703A" w:rsidRDefault="00C63E9B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9</w:t>
            </w:r>
            <w:r w:rsidRPr="002C4CDA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809" w:type="dxa"/>
          </w:tcPr>
          <w:p w14:paraId="6AE1BBDB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70F0BDE9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00" w:type="dxa"/>
          </w:tcPr>
          <w:p w14:paraId="5EB28F80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</w:tcPr>
          <w:p w14:paraId="03380515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1727B97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</w:tcPr>
          <w:p w14:paraId="6A02E4F8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9" w:type="dxa"/>
          </w:tcPr>
          <w:p w14:paraId="0C16EDAA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719" w:type="dxa"/>
          </w:tcPr>
          <w:p w14:paraId="66A857FD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99" w:type="dxa"/>
          </w:tcPr>
          <w:p w14:paraId="63447ED1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</w:tcPr>
          <w:p w14:paraId="55C20612" w14:textId="7777777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03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63E9B" w:rsidRPr="003E703A" w14:paraId="2A89AB85" w14:textId="77777777" w:rsidTr="00253657">
        <w:tc>
          <w:tcPr>
            <w:tcW w:w="1526" w:type="dxa"/>
          </w:tcPr>
          <w:p w14:paraId="6FB615CD" w14:textId="7A760B1E" w:rsidR="00C63E9B" w:rsidRDefault="00F758BF" w:rsidP="00C63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5089" w14:textId="3D7721F3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635F" w14:textId="1E5E2DF0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17EA" w14:textId="1E150EAE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5522" w14:textId="28E0EF6C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CD1F" w14:textId="584DBD47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FAF2" w14:textId="39632BBA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0A34" w14:textId="2C915DBB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4323" w14:textId="5FC59CA2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4BD1" w14:textId="3B16DA8E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49F1" w14:textId="76CB3C0B" w:rsidR="00C63E9B" w:rsidRPr="003E703A" w:rsidRDefault="00C63E9B" w:rsidP="00C63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</w:tbl>
    <w:p w14:paraId="2AB488B7" w14:textId="609CDEB0" w:rsidR="005C2411" w:rsidRDefault="003E703A" w:rsidP="00B258D6">
      <w:pPr>
        <w:spacing w:line="259" w:lineRule="auto"/>
        <w:rPr>
          <w:rFonts w:ascii="Times New Roman" w:eastAsia="Times New Roman" w:hAnsi="Times New Roman" w:cs="Times New Roman"/>
          <w:color w:val="000000"/>
        </w:rPr>
      </w:pPr>
      <w:r w:rsidRPr="003E703A">
        <w:rPr>
          <w:rFonts w:ascii="Times New Roman" w:hAnsi="Times New Roman" w:cs="Times New Roman"/>
          <w:sz w:val="20"/>
        </w:rPr>
        <w:t xml:space="preserve">** indicates 0.001&lt;p&lt;0.01; *** indicates p&lt;0.001. Only p-values &lt;0.01 are indicated. </w:t>
      </w:r>
      <w:r w:rsidRPr="003E703A">
        <w:rPr>
          <w:rFonts w:ascii="Times New Roman" w:hAnsi="Times New Roman" w:cs="Times New Roman"/>
          <w:sz w:val="20"/>
          <w:szCs w:val="20"/>
        </w:rPr>
        <w:t>P-values are obtained from mixed models in which age is modeled using piecewise linear splines.</w:t>
      </w:r>
      <w:r w:rsidR="004F0B11">
        <w:rPr>
          <w:rFonts w:ascii="Times New Roman" w:hAnsi="Times New Roman" w:cs="Times New Roman"/>
          <w:sz w:val="20"/>
          <w:szCs w:val="20"/>
        </w:rPr>
        <w:t xml:space="preserve"> SD, standard deviation.</w:t>
      </w:r>
    </w:p>
    <w:p w14:paraId="6AED8B40" w14:textId="409B5110" w:rsidR="009E61A0" w:rsidRDefault="009E61A0">
      <w:pPr>
        <w:spacing w:line="259" w:lineRule="auto"/>
        <w:rPr>
          <w:rFonts w:ascii="Times New Roman" w:hAnsi="Times New Roman" w:cs="Times New Roman"/>
        </w:rPr>
      </w:pPr>
    </w:p>
    <w:p w14:paraId="78AB8A21" w14:textId="77777777" w:rsidR="005C2411" w:rsidRDefault="005C2411" w:rsidP="005C2411">
      <w:pPr>
        <w:rPr>
          <w:rFonts w:ascii="Times New Roman" w:hAnsi="Times New Roman" w:cs="Times New Roman"/>
        </w:rPr>
      </w:pPr>
    </w:p>
    <w:p w14:paraId="67DF019B" w14:textId="77777777" w:rsidR="004508A9" w:rsidRDefault="004508A9"/>
    <w:sectPr w:rsidR="00450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2FC4EB" w14:textId="77777777" w:rsidR="00786C67" w:rsidRDefault="00786C67" w:rsidP="003E703A">
      <w:pPr>
        <w:spacing w:after="0" w:line="240" w:lineRule="auto"/>
      </w:pPr>
      <w:r>
        <w:separator/>
      </w:r>
    </w:p>
  </w:endnote>
  <w:endnote w:type="continuationSeparator" w:id="0">
    <w:p w14:paraId="498899D8" w14:textId="77777777" w:rsidR="00786C67" w:rsidRDefault="00786C67" w:rsidP="003E7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0FE967" w14:textId="77777777" w:rsidR="00786C67" w:rsidRDefault="00786C67" w:rsidP="003E703A">
      <w:pPr>
        <w:spacing w:after="0" w:line="240" w:lineRule="auto"/>
      </w:pPr>
      <w:r>
        <w:separator/>
      </w:r>
    </w:p>
  </w:footnote>
  <w:footnote w:type="continuationSeparator" w:id="0">
    <w:p w14:paraId="19497318" w14:textId="77777777" w:rsidR="00786C67" w:rsidRDefault="00786C67" w:rsidP="003E7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411"/>
    <w:rsid w:val="00034529"/>
    <w:rsid w:val="000571C3"/>
    <w:rsid w:val="00077FA1"/>
    <w:rsid w:val="000B3252"/>
    <w:rsid w:val="00185A40"/>
    <w:rsid w:val="001F11DC"/>
    <w:rsid w:val="00253657"/>
    <w:rsid w:val="00262FA0"/>
    <w:rsid w:val="0026736D"/>
    <w:rsid w:val="002C4CDA"/>
    <w:rsid w:val="0034507B"/>
    <w:rsid w:val="00370F98"/>
    <w:rsid w:val="003E703A"/>
    <w:rsid w:val="004125FA"/>
    <w:rsid w:val="00413E38"/>
    <w:rsid w:val="004508A9"/>
    <w:rsid w:val="004F0B11"/>
    <w:rsid w:val="00512320"/>
    <w:rsid w:val="00551824"/>
    <w:rsid w:val="005C0CBC"/>
    <w:rsid w:val="005C2411"/>
    <w:rsid w:val="005D738A"/>
    <w:rsid w:val="00695393"/>
    <w:rsid w:val="006A4174"/>
    <w:rsid w:val="007525F1"/>
    <w:rsid w:val="00762CD7"/>
    <w:rsid w:val="0077487D"/>
    <w:rsid w:val="00786C67"/>
    <w:rsid w:val="007934CF"/>
    <w:rsid w:val="0085476D"/>
    <w:rsid w:val="0087601D"/>
    <w:rsid w:val="008D507D"/>
    <w:rsid w:val="009138D0"/>
    <w:rsid w:val="0095506C"/>
    <w:rsid w:val="009B0DE6"/>
    <w:rsid w:val="009E61A0"/>
    <w:rsid w:val="00A44FC2"/>
    <w:rsid w:val="00AC5988"/>
    <w:rsid w:val="00AC63E1"/>
    <w:rsid w:val="00AE36AF"/>
    <w:rsid w:val="00B059A7"/>
    <w:rsid w:val="00B07E31"/>
    <w:rsid w:val="00B258D6"/>
    <w:rsid w:val="00BC2363"/>
    <w:rsid w:val="00C109F9"/>
    <w:rsid w:val="00C63E9B"/>
    <w:rsid w:val="00CA45AD"/>
    <w:rsid w:val="00CB46FB"/>
    <w:rsid w:val="00CB74B2"/>
    <w:rsid w:val="00D24D83"/>
    <w:rsid w:val="00D42872"/>
    <w:rsid w:val="00DC4533"/>
    <w:rsid w:val="00E35E70"/>
    <w:rsid w:val="00E622A1"/>
    <w:rsid w:val="00F01E21"/>
    <w:rsid w:val="00F23D9E"/>
    <w:rsid w:val="00F758BF"/>
    <w:rsid w:val="00FB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5C26"/>
  <w15:chartTrackingRefBased/>
  <w15:docId w15:val="{8D31AA82-8191-41AA-8A77-8B70E3C22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411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411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7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03A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3E7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03A"/>
    <w:rPr>
      <w:rFonts w:eastAsia="SimSun"/>
    </w:rPr>
  </w:style>
  <w:style w:type="table" w:customStyle="1" w:styleId="TableGrid1">
    <w:name w:val="Table Grid1"/>
    <w:basedOn w:val="TableNormal"/>
    <w:next w:val="TableGrid"/>
    <w:uiPriority w:val="39"/>
    <w:rsid w:val="0087601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9048C-A6B9-46BB-AA84-75C617FD8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18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Cancer Prevention And Control Research</Company>
  <LinksUpToDate>false</LinksUpToDate>
  <CharactersWithSpaces>10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, Analissa</dc:creator>
  <cp:keywords/>
  <dc:description/>
  <cp:lastModifiedBy>catherine crespi chun</cp:lastModifiedBy>
  <cp:revision>3</cp:revision>
  <dcterms:created xsi:type="dcterms:W3CDTF">2020-06-14T15:22:00Z</dcterms:created>
  <dcterms:modified xsi:type="dcterms:W3CDTF">2020-06-14T15:23:00Z</dcterms:modified>
</cp:coreProperties>
</file>